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66DCAC" w14:textId="18453F32" w:rsidR="00D64471" w:rsidRPr="00B748BB" w:rsidRDefault="00F1120F" w:rsidP="00B748BB">
      <w:pPr>
        <w:pStyle w:val="Heading1"/>
      </w:pPr>
      <w:r w:rsidRPr="00B748BB">
        <w:t xml:space="preserve">Appendix 1. </w:t>
      </w:r>
      <w:r w:rsidR="00D64471" w:rsidRPr="00B748BB">
        <w:t xml:space="preserve">Txt2Prevent Study Text Messages </w:t>
      </w:r>
    </w:p>
    <w:p w14:paraId="052C510F" w14:textId="77777777" w:rsidR="00765B43" w:rsidRPr="00765B43" w:rsidRDefault="00765B43" w:rsidP="00765B43">
      <w:pPr>
        <w:pStyle w:val="Caption"/>
        <w:keepNext/>
        <w:rPr>
          <w:rFonts w:ascii="Calibri" w:hAnsi="Calibri" w:cs="Calibri"/>
          <w:i w:val="0"/>
          <w:iCs w:val="0"/>
          <w:color w:val="000000" w:themeColor="text1"/>
          <w:sz w:val="24"/>
          <w:szCs w:val="24"/>
        </w:rPr>
      </w:pPr>
      <w:r w:rsidRPr="00765B43">
        <w:rPr>
          <w:rFonts w:ascii="Calibri" w:hAnsi="Calibri" w:cs="Calibri"/>
          <w:i w:val="0"/>
          <w:iCs w:val="0"/>
          <w:color w:val="000000" w:themeColor="text1"/>
          <w:sz w:val="24"/>
          <w:szCs w:val="24"/>
        </w:rPr>
        <w:t xml:space="preserve">Table </w:t>
      </w:r>
      <w:r w:rsidRPr="00765B43">
        <w:rPr>
          <w:rFonts w:ascii="Calibri" w:hAnsi="Calibri" w:cs="Calibri"/>
          <w:i w:val="0"/>
          <w:iCs w:val="0"/>
          <w:color w:val="000000" w:themeColor="text1"/>
          <w:sz w:val="24"/>
          <w:szCs w:val="24"/>
        </w:rPr>
        <w:fldChar w:fldCharType="begin"/>
      </w:r>
      <w:r w:rsidRPr="00765B43">
        <w:rPr>
          <w:rFonts w:ascii="Calibri" w:hAnsi="Calibri" w:cs="Calibri"/>
          <w:i w:val="0"/>
          <w:iCs w:val="0"/>
          <w:color w:val="000000" w:themeColor="text1"/>
          <w:sz w:val="24"/>
          <w:szCs w:val="24"/>
        </w:rPr>
        <w:instrText xml:space="preserve"> SEQ Table \* ARABIC </w:instrText>
      </w:r>
      <w:r w:rsidRPr="00765B43">
        <w:rPr>
          <w:rFonts w:ascii="Calibri" w:hAnsi="Calibri" w:cs="Calibri"/>
          <w:i w:val="0"/>
          <w:iCs w:val="0"/>
          <w:color w:val="000000" w:themeColor="text1"/>
          <w:sz w:val="24"/>
          <w:szCs w:val="24"/>
        </w:rPr>
        <w:fldChar w:fldCharType="separate"/>
      </w:r>
      <w:r w:rsidRPr="00765B43">
        <w:rPr>
          <w:rFonts w:ascii="Calibri" w:hAnsi="Calibri" w:cs="Calibri"/>
          <w:i w:val="0"/>
          <w:iCs w:val="0"/>
          <w:noProof/>
          <w:color w:val="000000" w:themeColor="text1"/>
          <w:sz w:val="24"/>
          <w:szCs w:val="24"/>
        </w:rPr>
        <w:t>1</w:t>
      </w:r>
      <w:r w:rsidRPr="00765B43">
        <w:rPr>
          <w:rFonts w:ascii="Calibri" w:hAnsi="Calibri" w:cs="Calibri"/>
          <w:i w:val="0"/>
          <w:iCs w:val="0"/>
          <w:color w:val="000000" w:themeColor="text1"/>
          <w:sz w:val="24"/>
          <w:szCs w:val="24"/>
        </w:rPr>
        <w:fldChar w:fldCharType="end"/>
      </w:r>
      <w:r w:rsidRPr="00765B43">
        <w:rPr>
          <w:rFonts w:ascii="Calibri" w:hAnsi="Calibri" w:cs="Calibri"/>
          <w:i w:val="0"/>
          <w:iCs w:val="0"/>
          <w:color w:val="000000" w:themeColor="text1"/>
          <w:sz w:val="24"/>
          <w:szCs w:val="24"/>
        </w:rPr>
        <w:t>. Text messages used in the Txt2Prevent program.</w:t>
      </w:r>
    </w:p>
    <w:tbl>
      <w:tblPr>
        <w:tblW w:w="8641"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626"/>
        <w:gridCol w:w="1767"/>
        <w:gridCol w:w="6248"/>
      </w:tblGrid>
      <w:tr w:rsidR="00D64471" w:rsidRPr="00D37D94" w14:paraId="6730D7B5" w14:textId="77777777" w:rsidTr="00765B43">
        <w:trPr>
          <w:trHeight w:val="124"/>
        </w:trPr>
        <w:tc>
          <w:tcPr>
            <w:tcW w:w="626" w:type="dxa"/>
            <w:shd w:val="clear" w:color="auto" w:fill="BFBFBF" w:themeFill="background1" w:themeFillShade="BF"/>
          </w:tcPr>
          <w:p w14:paraId="102E6420" w14:textId="77777777" w:rsidR="00D64471" w:rsidRPr="004E5108" w:rsidRDefault="00D64471" w:rsidP="006F7183">
            <w:pPr>
              <w:pStyle w:val="3TableHeadCentre"/>
            </w:pPr>
            <w:r w:rsidRPr="004E5108">
              <w:t>Day</w:t>
            </w:r>
          </w:p>
        </w:tc>
        <w:tc>
          <w:tcPr>
            <w:tcW w:w="1767" w:type="dxa"/>
            <w:shd w:val="clear" w:color="auto" w:fill="BFBFBF" w:themeFill="background1" w:themeFillShade="BF"/>
          </w:tcPr>
          <w:p w14:paraId="5EC3DFE6" w14:textId="77777777" w:rsidR="00D64471" w:rsidRPr="004E5108" w:rsidRDefault="00D64471" w:rsidP="006F7183">
            <w:pPr>
              <w:pStyle w:val="3TableHeadCentre"/>
            </w:pPr>
            <w:r w:rsidRPr="004E5108">
              <w:t>Topic</w:t>
            </w:r>
          </w:p>
        </w:tc>
        <w:tc>
          <w:tcPr>
            <w:tcW w:w="6248" w:type="dxa"/>
            <w:shd w:val="clear" w:color="auto" w:fill="BFBFBF" w:themeFill="background1" w:themeFillShade="BF"/>
          </w:tcPr>
          <w:p w14:paraId="1B715E06" w14:textId="77777777" w:rsidR="00D64471" w:rsidRPr="004E5108" w:rsidRDefault="00D64471" w:rsidP="006F7183">
            <w:pPr>
              <w:pStyle w:val="3TableHeadCentre"/>
            </w:pPr>
            <w:r w:rsidRPr="004E5108">
              <w:t>Message</w:t>
            </w:r>
          </w:p>
        </w:tc>
      </w:tr>
      <w:tr w:rsidR="00D64471" w:rsidRPr="00D37D94" w14:paraId="54EB6C4D" w14:textId="77777777" w:rsidTr="00765B43">
        <w:trPr>
          <w:trHeight w:val="581"/>
        </w:trPr>
        <w:tc>
          <w:tcPr>
            <w:tcW w:w="626" w:type="dxa"/>
          </w:tcPr>
          <w:p w14:paraId="57D01830" w14:textId="77777777" w:rsidR="00D64471" w:rsidRPr="00731FD6" w:rsidRDefault="00D64471" w:rsidP="006F7183">
            <w:pPr>
              <w:pStyle w:val="3TableData"/>
            </w:pPr>
            <w:r w:rsidRPr="00731FD6">
              <w:t>1</w:t>
            </w:r>
          </w:p>
        </w:tc>
        <w:tc>
          <w:tcPr>
            <w:tcW w:w="1767" w:type="dxa"/>
          </w:tcPr>
          <w:p w14:paraId="653CD6AE" w14:textId="77777777" w:rsidR="00D64471" w:rsidRPr="00731FD6" w:rsidRDefault="00D64471" w:rsidP="006F7183">
            <w:pPr>
              <w:pStyle w:val="3TableData"/>
            </w:pPr>
            <w:r w:rsidRPr="00731FD6">
              <w:t>Prescription Reminder</w:t>
            </w:r>
          </w:p>
        </w:tc>
        <w:tc>
          <w:tcPr>
            <w:tcW w:w="6248" w:type="dxa"/>
          </w:tcPr>
          <w:p w14:paraId="6A04CAF8" w14:textId="77777777" w:rsidR="00D64471" w:rsidRPr="00731FD6" w:rsidRDefault="00D64471" w:rsidP="006F7183">
            <w:pPr>
              <w:pStyle w:val="3TableData"/>
            </w:pPr>
            <w:r w:rsidRPr="00731FD6">
              <w:t>Fill your hospital medication prescriptions as soon as possible. Make sure you know how and when to take all your medications.</w:t>
            </w:r>
          </w:p>
        </w:tc>
      </w:tr>
      <w:tr w:rsidR="00D64471" w:rsidRPr="00D37D94" w14:paraId="7B4D322E" w14:textId="77777777" w:rsidTr="00765B43">
        <w:trPr>
          <w:trHeight w:val="391"/>
        </w:trPr>
        <w:tc>
          <w:tcPr>
            <w:tcW w:w="626" w:type="dxa"/>
          </w:tcPr>
          <w:p w14:paraId="66A6A880" w14:textId="77777777" w:rsidR="00D64471" w:rsidRPr="00731FD6" w:rsidRDefault="00D64471" w:rsidP="006F7183">
            <w:pPr>
              <w:pStyle w:val="3TableData"/>
            </w:pPr>
            <w:r w:rsidRPr="00731FD6">
              <w:t>2</w:t>
            </w:r>
          </w:p>
        </w:tc>
        <w:tc>
          <w:tcPr>
            <w:tcW w:w="1767" w:type="dxa"/>
          </w:tcPr>
          <w:p w14:paraId="229B313C" w14:textId="77777777" w:rsidR="00D64471" w:rsidRPr="00731FD6" w:rsidRDefault="00D64471" w:rsidP="006F7183">
            <w:pPr>
              <w:pStyle w:val="3TableData"/>
            </w:pPr>
            <w:r w:rsidRPr="00731FD6">
              <w:t>Appointment with Family Physician Reminder</w:t>
            </w:r>
          </w:p>
        </w:tc>
        <w:tc>
          <w:tcPr>
            <w:tcW w:w="6248" w:type="dxa"/>
          </w:tcPr>
          <w:p w14:paraId="36BC9281" w14:textId="77777777" w:rsidR="00D64471" w:rsidRPr="00731FD6" w:rsidRDefault="00D64471" w:rsidP="006F7183">
            <w:pPr>
              <w:pStyle w:val="3TableData"/>
            </w:pPr>
            <w:r w:rsidRPr="00731FD6">
              <w:t>Make an appointment to see your family doctor within 2 weeks of leaving the hospital. If you need a doctor, try the tool at: http://bit.ly/findaMD</w:t>
            </w:r>
          </w:p>
        </w:tc>
      </w:tr>
      <w:tr w:rsidR="00D64471" w:rsidRPr="00D37D94" w14:paraId="6061427D" w14:textId="77777777" w:rsidTr="00765B43">
        <w:trPr>
          <w:trHeight w:val="400"/>
        </w:trPr>
        <w:tc>
          <w:tcPr>
            <w:tcW w:w="626" w:type="dxa"/>
          </w:tcPr>
          <w:p w14:paraId="5B8B0E50" w14:textId="77777777" w:rsidR="00D64471" w:rsidRPr="00731FD6" w:rsidRDefault="00D64471" w:rsidP="006F7183">
            <w:pPr>
              <w:pStyle w:val="3TableData"/>
            </w:pPr>
            <w:r w:rsidRPr="00731FD6">
              <w:t>3</w:t>
            </w:r>
          </w:p>
        </w:tc>
        <w:tc>
          <w:tcPr>
            <w:tcW w:w="1767" w:type="dxa"/>
          </w:tcPr>
          <w:p w14:paraId="00B0F9CB" w14:textId="77777777" w:rsidR="00D64471" w:rsidRPr="00731FD6" w:rsidRDefault="00D64471" w:rsidP="006F7183">
            <w:pPr>
              <w:pStyle w:val="3TableData"/>
            </w:pPr>
            <w:r w:rsidRPr="00731FD6">
              <w:t>Physical Activity – Symptoms</w:t>
            </w:r>
          </w:p>
        </w:tc>
        <w:tc>
          <w:tcPr>
            <w:tcW w:w="6248" w:type="dxa"/>
          </w:tcPr>
          <w:p w14:paraId="206B9559" w14:textId="77777777" w:rsidR="00D64471" w:rsidRPr="00731FD6" w:rsidRDefault="00D64471" w:rsidP="006F7183">
            <w:pPr>
              <w:pStyle w:val="3TableData"/>
            </w:pPr>
            <w:r w:rsidRPr="00731FD6">
              <w:rPr>
                <w:shd w:val="clear" w:color="auto" w:fill="FDFDFD"/>
              </w:rPr>
              <w:t>If you have chest pain, stop &amp; rest. Take nitro spray if your doctor prescribed it. Call 911 if symptoms are still there in 5 minutes.</w:t>
            </w:r>
          </w:p>
          <w:p w14:paraId="5A4D3E70" w14:textId="77777777" w:rsidR="00D64471" w:rsidRPr="00731FD6" w:rsidRDefault="00D64471" w:rsidP="006F7183">
            <w:pPr>
              <w:pStyle w:val="3TableData"/>
            </w:pPr>
          </w:p>
        </w:tc>
      </w:tr>
      <w:tr w:rsidR="00D64471" w:rsidRPr="00D37D94" w14:paraId="1A620F2C" w14:textId="77777777" w:rsidTr="00765B43">
        <w:trPr>
          <w:trHeight w:val="257"/>
        </w:trPr>
        <w:tc>
          <w:tcPr>
            <w:tcW w:w="626" w:type="dxa"/>
          </w:tcPr>
          <w:p w14:paraId="0E4097DF" w14:textId="77777777" w:rsidR="00D64471" w:rsidRPr="00731FD6" w:rsidRDefault="00D64471" w:rsidP="006F7183">
            <w:pPr>
              <w:pStyle w:val="3TableData"/>
            </w:pPr>
            <w:r w:rsidRPr="00731FD6">
              <w:t>4</w:t>
            </w:r>
          </w:p>
        </w:tc>
        <w:tc>
          <w:tcPr>
            <w:tcW w:w="1767" w:type="dxa"/>
          </w:tcPr>
          <w:p w14:paraId="5F0EED0C" w14:textId="77777777" w:rsidR="00D64471" w:rsidRPr="00731FD6" w:rsidRDefault="00D64471" w:rsidP="006F7183">
            <w:pPr>
              <w:pStyle w:val="3TableData"/>
            </w:pPr>
            <w:r w:rsidRPr="00731FD6">
              <w:t>Physical Activity</w:t>
            </w:r>
          </w:p>
        </w:tc>
        <w:tc>
          <w:tcPr>
            <w:tcW w:w="6248" w:type="dxa"/>
          </w:tcPr>
          <w:p w14:paraId="5AA8D78C" w14:textId="77777777" w:rsidR="00D64471" w:rsidRPr="00731FD6" w:rsidRDefault="00D64471" w:rsidP="006F7183">
            <w:pPr>
              <w:pStyle w:val="3TableData"/>
            </w:pPr>
            <w:r w:rsidRPr="00731FD6">
              <w:t>In the early stages of recovery, take rests and try to avoid things like lifting heavy objects.</w:t>
            </w:r>
          </w:p>
        </w:tc>
      </w:tr>
      <w:tr w:rsidR="00D64471" w:rsidRPr="00D37D94" w14:paraId="097B5BD1" w14:textId="77777777" w:rsidTr="00765B43">
        <w:trPr>
          <w:trHeight w:val="391"/>
        </w:trPr>
        <w:tc>
          <w:tcPr>
            <w:tcW w:w="626" w:type="dxa"/>
          </w:tcPr>
          <w:p w14:paraId="3EECC162" w14:textId="77777777" w:rsidR="00D64471" w:rsidRPr="00731FD6" w:rsidRDefault="00D64471" w:rsidP="006F7183">
            <w:pPr>
              <w:pStyle w:val="3TableData"/>
            </w:pPr>
            <w:r w:rsidRPr="00731FD6">
              <w:t>5</w:t>
            </w:r>
          </w:p>
        </w:tc>
        <w:tc>
          <w:tcPr>
            <w:tcW w:w="1767" w:type="dxa"/>
          </w:tcPr>
          <w:p w14:paraId="1BC3A17F" w14:textId="77777777" w:rsidR="00D64471" w:rsidRPr="00731FD6" w:rsidRDefault="00D64471" w:rsidP="006F7183">
            <w:pPr>
              <w:pStyle w:val="3TableData"/>
            </w:pPr>
            <w:r w:rsidRPr="00731FD6">
              <w:t>Help</w:t>
            </w:r>
          </w:p>
        </w:tc>
        <w:tc>
          <w:tcPr>
            <w:tcW w:w="6248" w:type="dxa"/>
          </w:tcPr>
          <w:p w14:paraId="3B175742" w14:textId="77777777" w:rsidR="00D64471" w:rsidRPr="00731FD6" w:rsidRDefault="00D64471" w:rsidP="006F7183">
            <w:pPr>
              <w:pStyle w:val="3TableData"/>
            </w:pPr>
            <w:r w:rsidRPr="00731FD6">
              <w:t xml:space="preserve">You can call or access </w:t>
            </w:r>
            <w:proofErr w:type="spellStart"/>
            <w:r w:rsidRPr="00731FD6">
              <w:t>Healthlink</w:t>
            </w:r>
            <w:proofErr w:type="spellEnd"/>
            <w:r w:rsidRPr="00731FD6">
              <w:t xml:space="preserve"> BC at 8-1-1 </w:t>
            </w:r>
            <w:r w:rsidRPr="0097424F">
              <w:t xml:space="preserve">or </w:t>
            </w:r>
            <w:hyperlink r:id="rId4" w:history="1">
              <w:r w:rsidRPr="0097424F">
                <w:t>http://bit.ly/findaMD</w:t>
              </w:r>
            </w:hyperlink>
            <w:r w:rsidRPr="0097424F">
              <w:t xml:space="preserve"> to</w:t>
            </w:r>
            <w:r w:rsidRPr="00731FD6">
              <w:t xml:space="preserve"> ask questions you have or to help find resources in your area.</w:t>
            </w:r>
          </w:p>
        </w:tc>
      </w:tr>
      <w:tr w:rsidR="00D64471" w:rsidRPr="00D37D94" w14:paraId="22858F17" w14:textId="77777777" w:rsidTr="00765B43">
        <w:trPr>
          <w:trHeight w:val="391"/>
        </w:trPr>
        <w:tc>
          <w:tcPr>
            <w:tcW w:w="626" w:type="dxa"/>
          </w:tcPr>
          <w:p w14:paraId="5C7E166C" w14:textId="77777777" w:rsidR="00D64471" w:rsidRPr="00731FD6" w:rsidRDefault="00D64471" w:rsidP="006F7183">
            <w:pPr>
              <w:pStyle w:val="3TableData"/>
            </w:pPr>
            <w:r w:rsidRPr="00731FD6">
              <w:t>6</w:t>
            </w:r>
          </w:p>
        </w:tc>
        <w:tc>
          <w:tcPr>
            <w:tcW w:w="1767" w:type="dxa"/>
          </w:tcPr>
          <w:p w14:paraId="6C2F2198" w14:textId="77777777" w:rsidR="00D64471" w:rsidRPr="00731FD6" w:rsidRDefault="00D64471" w:rsidP="006F7183">
            <w:pPr>
              <w:pStyle w:val="3TableData"/>
            </w:pPr>
            <w:r w:rsidRPr="00731FD6">
              <w:t>Physical Activity – Cardiac Rehab</w:t>
            </w:r>
          </w:p>
        </w:tc>
        <w:tc>
          <w:tcPr>
            <w:tcW w:w="6248" w:type="dxa"/>
          </w:tcPr>
          <w:p w14:paraId="6728C7CA" w14:textId="77777777" w:rsidR="00D64471" w:rsidRPr="00731FD6" w:rsidRDefault="00D64471" w:rsidP="006F7183">
            <w:pPr>
              <w:pStyle w:val="3TableData"/>
            </w:pPr>
            <w:r w:rsidRPr="00731FD6">
              <w:t xml:space="preserve">We strongly recommend that you join a cardiac rehabilitation program. Contact </w:t>
            </w:r>
            <w:proofErr w:type="spellStart"/>
            <w:r w:rsidRPr="00731FD6">
              <w:t>Healthlink</w:t>
            </w:r>
            <w:proofErr w:type="spellEnd"/>
            <w:r w:rsidRPr="00731FD6">
              <w:t xml:space="preserve"> BC or your doctor to find out if a program is near you.</w:t>
            </w:r>
          </w:p>
        </w:tc>
      </w:tr>
      <w:tr w:rsidR="00D64471" w:rsidRPr="00D37D94" w14:paraId="75BDBFA6" w14:textId="77777777" w:rsidTr="00765B43">
        <w:trPr>
          <w:trHeight w:val="391"/>
        </w:trPr>
        <w:tc>
          <w:tcPr>
            <w:tcW w:w="626" w:type="dxa"/>
          </w:tcPr>
          <w:p w14:paraId="78CF1EBF" w14:textId="77777777" w:rsidR="00D64471" w:rsidRPr="00731FD6" w:rsidRDefault="00D64471" w:rsidP="006F7183">
            <w:pPr>
              <w:pStyle w:val="3TableData"/>
            </w:pPr>
            <w:r w:rsidRPr="00731FD6">
              <w:t>7</w:t>
            </w:r>
          </w:p>
        </w:tc>
        <w:tc>
          <w:tcPr>
            <w:tcW w:w="1767" w:type="dxa"/>
          </w:tcPr>
          <w:p w14:paraId="3CDB8AD6" w14:textId="77777777" w:rsidR="00D64471" w:rsidRPr="00731FD6" w:rsidRDefault="00D64471" w:rsidP="006F7183">
            <w:pPr>
              <w:pStyle w:val="3TableData"/>
            </w:pPr>
            <w:r w:rsidRPr="00731FD6">
              <w:t>Medication</w:t>
            </w:r>
          </w:p>
        </w:tc>
        <w:tc>
          <w:tcPr>
            <w:tcW w:w="6248" w:type="dxa"/>
          </w:tcPr>
          <w:p w14:paraId="4D69FA8D" w14:textId="77777777" w:rsidR="00D64471" w:rsidRPr="00731FD6" w:rsidRDefault="00D64471" w:rsidP="006F7183">
            <w:pPr>
              <w:pStyle w:val="3TableData"/>
            </w:pPr>
            <w:r w:rsidRPr="00731FD6">
              <w:t>If you had a stent, it is especially important to take your anti-platelet medications like clopidogrel (Plavix) or ticagrelor (</w:t>
            </w:r>
            <w:proofErr w:type="spellStart"/>
            <w:r w:rsidRPr="00731FD6">
              <w:t>Brilinta</w:t>
            </w:r>
            <w:proofErr w:type="spellEnd"/>
            <w:r w:rsidRPr="00731FD6">
              <w:t>).</w:t>
            </w:r>
          </w:p>
        </w:tc>
      </w:tr>
      <w:tr w:rsidR="00D64471" w:rsidRPr="00D37D94" w14:paraId="1399FB9B" w14:textId="77777777" w:rsidTr="00765B43">
        <w:trPr>
          <w:trHeight w:val="267"/>
        </w:trPr>
        <w:tc>
          <w:tcPr>
            <w:tcW w:w="626" w:type="dxa"/>
          </w:tcPr>
          <w:p w14:paraId="0B6E27A3" w14:textId="77777777" w:rsidR="00D64471" w:rsidRPr="00731FD6" w:rsidRDefault="00D64471" w:rsidP="006F7183">
            <w:pPr>
              <w:pStyle w:val="3TableData"/>
            </w:pPr>
            <w:r w:rsidRPr="00731FD6">
              <w:t>7</w:t>
            </w:r>
          </w:p>
        </w:tc>
        <w:tc>
          <w:tcPr>
            <w:tcW w:w="1767" w:type="dxa"/>
          </w:tcPr>
          <w:p w14:paraId="1BF35416" w14:textId="77777777" w:rsidR="00D64471" w:rsidRPr="00731FD6" w:rsidRDefault="00D64471" w:rsidP="006F7183">
            <w:pPr>
              <w:pStyle w:val="3TableData"/>
            </w:pPr>
            <w:r w:rsidRPr="00731FD6">
              <w:t>Readmission Reminder</w:t>
            </w:r>
          </w:p>
        </w:tc>
        <w:tc>
          <w:tcPr>
            <w:tcW w:w="6248" w:type="dxa"/>
          </w:tcPr>
          <w:p w14:paraId="60ED887D" w14:textId="77777777" w:rsidR="00D64471" w:rsidRPr="00731FD6" w:rsidRDefault="00D64471" w:rsidP="006F7183">
            <w:pPr>
              <w:pStyle w:val="3TableData"/>
            </w:pPr>
            <w:r w:rsidRPr="00731FD6">
              <w:t>If you are readmitted to the hospital at any point during the study, let us know at 604-682-2344 ext. 64874.</w:t>
            </w:r>
          </w:p>
        </w:tc>
      </w:tr>
      <w:tr w:rsidR="00D64471" w:rsidRPr="00D37D94" w14:paraId="419CA963" w14:textId="77777777" w:rsidTr="00765B43">
        <w:trPr>
          <w:trHeight w:val="267"/>
        </w:trPr>
        <w:tc>
          <w:tcPr>
            <w:tcW w:w="626" w:type="dxa"/>
          </w:tcPr>
          <w:p w14:paraId="155614C5" w14:textId="77777777" w:rsidR="00D64471" w:rsidRPr="00731FD6" w:rsidRDefault="00D64471" w:rsidP="006F7183">
            <w:pPr>
              <w:pStyle w:val="3TableData"/>
            </w:pPr>
            <w:r w:rsidRPr="00731FD6">
              <w:t>8</w:t>
            </w:r>
          </w:p>
        </w:tc>
        <w:tc>
          <w:tcPr>
            <w:tcW w:w="1767" w:type="dxa"/>
          </w:tcPr>
          <w:p w14:paraId="22678A88" w14:textId="77777777" w:rsidR="00D64471" w:rsidRPr="00731FD6" w:rsidRDefault="00D64471" w:rsidP="006F7183">
            <w:pPr>
              <w:pStyle w:val="3TableData"/>
            </w:pPr>
            <w:r w:rsidRPr="00731FD6">
              <w:t>Smoking Cessation</w:t>
            </w:r>
          </w:p>
          <w:p w14:paraId="793A4963" w14:textId="77777777" w:rsidR="00D64471" w:rsidRPr="00731FD6" w:rsidRDefault="00D64471" w:rsidP="006F7183">
            <w:pPr>
              <w:pStyle w:val="3TableData"/>
            </w:pPr>
            <w:r w:rsidRPr="00731FD6">
              <w:t>(Smoking Stream)</w:t>
            </w:r>
          </w:p>
        </w:tc>
        <w:tc>
          <w:tcPr>
            <w:tcW w:w="6248" w:type="dxa"/>
          </w:tcPr>
          <w:p w14:paraId="4C1E4DD4" w14:textId="77777777" w:rsidR="00D64471" w:rsidRPr="00731FD6" w:rsidRDefault="00D64471" w:rsidP="006F7183">
            <w:pPr>
              <w:pStyle w:val="3TableData"/>
            </w:pPr>
            <w:r w:rsidRPr="00731FD6">
              <w:t>Not smoking is one of the most important things you can do for your health. For quitting resources, check out: http://bit.ly/quitnow.bc</w:t>
            </w:r>
          </w:p>
        </w:tc>
      </w:tr>
      <w:tr w:rsidR="00D64471" w:rsidRPr="00D37D94" w14:paraId="322A41D6" w14:textId="77777777" w:rsidTr="00765B43">
        <w:trPr>
          <w:trHeight w:val="524"/>
        </w:trPr>
        <w:tc>
          <w:tcPr>
            <w:tcW w:w="626" w:type="dxa"/>
          </w:tcPr>
          <w:p w14:paraId="321B1FF8" w14:textId="77777777" w:rsidR="00D64471" w:rsidRPr="00731FD6" w:rsidRDefault="00D64471" w:rsidP="006F7183">
            <w:pPr>
              <w:pStyle w:val="3TableData"/>
            </w:pPr>
            <w:r w:rsidRPr="00731FD6">
              <w:t>8</w:t>
            </w:r>
          </w:p>
        </w:tc>
        <w:tc>
          <w:tcPr>
            <w:tcW w:w="1767" w:type="dxa"/>
          </w:tcPr>
          <w:p w14:paraId="55A6413D" w14:textId="77777777" w:rsidR="00D64471" w:rsidRPr="00731FD6" w:rsidRDefault="00D64471" w:rsidP="006F7183">
            <w:pPr>
              <w:pStyle w:val="3TableData"/>
            </w:pPr>
            <w:r w:rsidRPr="00731FD6">
              <w:t>Not Smoking (Non-smoking Stream)</w:t>
            </w:r>
          </w:p>
        </w:tc>
        <w:tc>
          <w:tcPr>
            <w:tcW w:w="6248" w:type="dxa"/>
          </w:tcPr>
          <w:p w14:paraId="66219A53" w14:textId="77777777" w:rsidR="00D64471" w:rsidRPr="00731FD6" w:rsidRDefault="00D64471" w:rsidP="006F7183">
            <w:pPr>
              <w:pStyle w:val="3TableData"/>
            </w:pPr>
            <w:r w:rsidRPr="00731FD6">
              <w:t>Staying smoke-free is one of the most important things you can do for your health.</w:t>
            </w:r>
          </w:p>
        </w:tc>
      </w:tr>
      <w:tr w:rsidR="00D64471" w:rsidRPr="00D37D94" w14:paraId="66B419D8" w14:textId="77777777" w:rsidTr="00765B43">
        <w:trPr>
          <w:trHeight w:val="391"/>
        </w:trPr>
        <w:tc>
          <w:tcPr>
            <w:tcW w:w="626" w:type="dxa"/>
          </w:tcPr>
          <w:p w14:paraId="1A2C86DC" w14:textId="77777777" w:rsidR="00D64471" w:rsidRPr="00731FD6" w:rsidRDefault="00D64471" w:rsidP="006F7183">
            <w:pPr>
              <w:pStyle w:val="3TableData"/>
            </w:pPr>
            <w:r w:rsidRPr="00731FD6">
              <w:t>9</w:t>
            </w:r>
          </w:p>
        </w:tc>
        <w:tc>
          <w:tcPr>
            <w:tcW w:w="1767" w:type="dxa"/>
          </w:tcPr>
          <w:p w14:paraId="393E70C7" w14:textId="77777777" w:rsidR="00D64471" w:rsidRPr="00731FD6" w:rsidRDefault="00D64471" w:rsidP="006F7183">
            <w:pPr>
              <w:pStyle w:val="3TableData"/>
            </w:pPr>
            <w:r w:rsidRPr="00731FD6">
              <w:t>Medication List to Appointment Reminder</w:t>
            </w:r>
          </w:p>
        </w:tc>
        <w:tc>
          <w:tcPr>
            <w:tcW w:w="6248" w:type="dxa"/>
          </w:tcPr>
          <w:p w14:paraId="2B794761" w14:textId="77777777" w:rsidR="00D64471" w:rsidRPr="00731FD6" w:rsidRDefault="00D64471" w:rsidP="006F7183">
            <w:pPr>
              <w:pStyle w:val="3TableData"/>
            </w:pPr>
            <w:r w:rsidRPr="00731FD6">
              <w:t xml:space="preserve">Bring a list of your medications to your appointment when you see your doctor. You can get copies from your pharmacist. </w:t>
            </w:r>
          </w:p>
        </w:tc>
      </w:tr>
      <w:tr w:rsidR="00D64471" w:rsidRPr="00D37D94" w14:paraId="26D4D38D" w14:textId="77777777" w:rsidTr="00765B43">
        <w:trPr>
          <w:trHeight w:val="391"/>
        </w:trPr>
        <w:tc>
          <w:tcPr>
            <w:tcW w:w="626" w:type="dxa"/>
          </w:tcPr>
          <w:p w14:paraId="265069DB" w14:textId="77777777" w:rsidR="00D64471" w:rsidRPr="00731FD6" w:rsidRDefault="00D64471" w:rsidP="006F7183">
            <w:pPr>
              <w:pStyle w:val="3TableData"/>
            </w:pPr>
            <w:r w:rsidRPr="00731FD6">
              <w:t>10</w:t>
            </w:r>
          </w:p>
        </w:tc>
        <w:tc>
          <w:tcPr>
            <w:tcW w:w="1767" w:type="dxa"/>
          </w:tcPr>
          <w:p w14:paraId="75F9D018" w14:textId="77777777" w:rsidR="00D64471" w:rsidRPr="00731FD6" w:rsidRDefault="00D64471" w:rsidP="006F7183">
            <w:pPr>
              <w:pStyle w:val="3TableData"/>
            </w:pPr>
            <w:r w:rsidRPr="00731FD6">
              <w:t>Resting/Taking Breaks</w:t>
            </w:r>
          </w:p>
        </w:tc>
        <w:tc>
          <w:tcPr>
            <w:tcW w:w="6248" w:type="dxa"/>
          </w:tcPr>
          <w:p w14:paraId="0BB12B3F" w14:textId="77777777" w:rsidR="00D64471" w:rsidRPr="00731FD6" w:rsidRDefault="00D64471" w:rsidP="006F7183">
            <w:pPr>
              <w:pStyle w:val="3TableData"/>
            </w:pPr>
            <w:r w:rsidRPr="00731FD6">
              <w:rPr>
                <w:shd w:val="clear" w:color="auto" w:fill="FDFDFD"/>
              </w:rPr>
              <w:t>You may feel like you have less energy. It’s okay to take breaks, ask for help, and to say no if you think some activities are too much for right now</w:t>
            </w:r>
            <w:r w:rsidRPr="00731FD6">
              <w:t>.</w:t>
            </w:r>
          </w:p>
        </w:tc>
      </w:tr>
      <w:tr w:rsidR="00D64471" w:rsidRPr="00D37D94" w14:paraId="5877F053" w14:textId="77777777" w:rsidTr="00765B43">
        <w:trPr>
          <w:trHeight w:val="257"/>
        </w:trPr>
        <w:tc>
          <w:tcPr>
            <w:tcW w:w="626" w:type="dxa"/>
          </w:tcPr>
          <w:p w14:paraId="4DC47C86" w14:textId="77777777" w:rsidR="00D64471" w:rsidRPr="00731FD6" w:rsidRDefault="00D64471" w:rsidP="006F7183">
            <w:pPr>
              <w:pStyle w:val="3TableData"/>
            </w:pPr>
            <w:r w:rsidRPr="00731FD6">
              <w:t>11</w:t>
            </w:r>
          </w:p>
        </w:tc>
        <w:tc>
          <w:tcPr>
            <w:tcW w:w="1767" w:type="dxa"/>
          </w:tcPr>
          <w:p w14:paraId="05E9F248" w14:textId="77777777" w:rsidR="00D64471" w:rsidRPr="00731FD6" w:rsidRDefault="00D64471" w:rsidP="006F7183">
            <w:pPr>
              <w:pStyle w:val="3TableData"/>
            </w:pPr>
            <w:r w:rsidRPr="00731FD6">
              <w:t>Driving</w:t>
            </w:r>
          </w:p>
        </w:tc>
        <w:tc>
          <w:tcPr>
            <w:tcW w:w="6248" w:type="dxa"/>
          </w:tcPr>
          <w:p w14:paraId="7B006036" w14:textId="77777777" w:rsidR="00D64471" w:rsidRPr="00731FD6" w:rsidRDefault="00D64471" w:rsidP="006F7183">
            <w:pPr>
              <w:pStyle w:val="3TableData"/>
            </w:pPr>
            <w:r w:rsidRPr="00731FD6">
              <w:t>Check with your doctor about when it is safe for you to start driving again.</w:t>
            </w:r>
          </w:p>
        </w:tc>
      </w:tr>
      <w:tr w:rsidR="00D64471" w:rsidRPr="00D37D94" w14:paraId="1EB34E73" w14:textId="77777777" w:rsidTr="00765B43">
        <w:trPr>
          <w:trHeight w:val="267"/>
        </w:trPr>
        <w:tc>
          <w:tcPr>
            <w:tcW w:w="626" w:type="dxa"/>
          </w:tcPr>
          <w:p w14:paraId="0C4B91F9" w14:textId="77777777" w:rsidR="00D64471" w:rsidRPr="00731FD6" w:rsidRDefault="00D64471" w:rsidP="006F7183">
            <w:pPr>
              <w:pStyle w:val="3TableData"/>
            </w:pPr>
            <w:r w:rsidRPr="00731FD6">
              <w:t>12</w:t>
            </w:r>
          </w:p>
        </w:tc>
        <w:tc>
          <w:tcPr>
            <w:tcW w:w="1767" w:type="dxa"/>
          </w:tcPr>
          <w:p w14:paraId="4A2BAD90" w14:textId="77777777" w:rsidR="00D64471" w:rsidRPr="00731FD6" w:rsidRDefault="00D64471" w:rsidP="006F7183">
            <w:pPr>
              <w:pStyle w:val="3TableData"/>
            </w:pPr>
            <w:r w:rsidRPr="00731FD6">
              <w:t>Physical Activity</w:t>
            </w:r>
          </w:p>
        </w:tc>
        <w:tc>
          <w:tcPr>
            <w:tcW w:w="6248" w:type="dxa"/>
          </w:tcPr>
          <w:p w14:paraId="08AE3852" w14:textId="77777777" w:rsidR="00D64471" w:rsidRPr="00731FD6" w:rsidRDefault="00D64471" w:rsidP="006F7183">
            <w:pPr>
              <w:pStyle w:val="3TableData"/>
            </w:pPr>
            <w:r w:rsidRPr="00731FD6">
              <w:t>Walk around and be active if you can, but make sure you go at your own pace and are within your abilities.</w:t>
            </w:r>
          </w:p>
        </w:tc>
      </w:tr>
      <w:tr w:rsidR="00D64471" w:rsidRPr="00D37D94" w14:paraId="275EB8A3" w14:textId="77777777" w:rsidTr="00765B43">
        <w:trPr>
          <w:trHeight w:val="267"/>
        </w:trPr>
        <w:tc>
          <w:tcPr>
            <w:tcW w:w="626" w:type="dxa"/>
          </w:tcPr>
          <w:p w14:paraId="5FD54F24" w14:textId="77777777" w:rsidR="00D64471" w:rsidRPr="00731FD6" w:rsidRDefault="00D64471" w:rsidP="006F7183">
            <w:pPr>
              <w:pStyle w:val="3TableData"/>
            </w:pPr>
            <w:r w:rsidRPr="00731FD6">
              <w:t>13</w:t>
            </w:r>
          </w:p>
        </w:tc>
        <w:tc>
          <w:tcPr>
            <w:tcW w:w="1767" w:type="dxa"/>
          </w:tcPr>
          <w:p w14:paraId="154A0F38" w14:textId="77777777" w:rsidR="00D64471" w:rsidRPr="00731FD6" w:rsidRDefault="00D64471" w:rsidP="006F7183">
            <w:pPr>
              <w:pStyle w:val="3TableData"/>
            </w:pPr>
            <w:r w:rsidRPr="00731FD6">
              <w:t>Communicating with Friends and Family</w:t>
            </w:r>
          </w:p>
        </w:tc>
        <w:tc>
          <w:tcPr>
            <w:tcW w:w="6248" w:type="dxa"/>
          </w:tcPr>
          <w:p w14:paraId="5536837A" w14:textId="77777777" w:rsidR="00D64471" w:rsidRPr="00731FD6" w:rsidRDefault="00D64471" w:rsidP="006F7183">
            <w:pPr>
              <w:pStyle w:val="3TableData"/>
            </w:pPr>
            <w:r w:rsidRPr="00731FD6">
              <w:rPr>
                <w:shd w:val="clear" w:color="auto" w:fill="FDFDFD"/>
              </w:rPr>
              <w:t>While you’re recovering, you may want someone else to update friends &amp; family about how you’re doing, such as through phone calls, emails or Facebook.</w:t>
            </w:r>
          </w:p>
        </w:tc>
      </w:tr>
      <w:tr w:rsidR="00D64471" w:rsidRPr="00D37D94" w14:paraId="4468D454" w14:textId="77777777" w:rsidTr="00765B43">
        <w:trPr>
          <w:trHeight w:val="391"/>
        </w:trPr>
        <w:tc>
          <w:tcPr>
            <w:tcW w:w="626" w:type="dxa"/>
          </w:tcPr>
          <w:p w14:paraId="77DE0C78" w14:textId="77777777" w:rsidR="00D64471" w:rsidRPr="00731FD6" w:rsidRDefault="00D64471" w:rsidP="006F7183">
            <w:pPr>
              <w:pStyle w:val="3TableData"/>
            </w:pPr>
            <w:r w:rsidRPr="00731FD6">
              <w:t>14</w:t>
            </w:r>
          </w:p>
        </w:tc>
        <w:tc>
          <w:tcPr>
            <w:tcW w:w="1767" w:type="dxa"/>
          </w:tcPr>
          <w:p w14:paraId="1C914DD5" w14:textId="77777777" w:rsidR="00D64471" w:rsidRPr="00731FD6" w:rsidRDefault="00D64471" w:rsidP="006F7183">
            <w:pPr>
              <w:pStyle w:val="3TableData"/>
            </w:pPr>
            <w:r w:rsidRPr="00731FD6">
              <w:t>Sex</w:t>
            </w:r>
          </w:p>
        </w:tc>
        <w:tc>
          <w:tcPr>
            <w:tcW w:w="6248" w:type="dxa"/>
          </w:tcPr>
          <w:p w14:paraId="0D63B023" w14:textId="77777777" w:rsidR="00D64471" w:rsidRPr="00731FD6" w:rsidRDefault="00D64471" w:rsidP="006F7183">
            <w:pPr>
              <w:pStyle w:val="3TableData"/>
            </w:pPr>
            <w:r w:rsidRPr="00731FD6">
              <w:t>Resuming sex: A general guide is that if you can go up a flight of stairs without symptoms, it is probably safe to restart sexual activities.</w:t>
            </w:r>
          </w:p>
        </w:tc>
      </w:tr>
      <w:tr w:rsidR="00D64471" w:rsidRPr="00D37D94" w14:paraId="14F915C2" w14:textId="77777777" w:rsidTr="00765B43">
        <w:trPr>
          <w:trHeight w:val="391"/>
        </w:trPr>
        <w:tc>
          <w:tcPr>
            <w:tcW w:w="626" w:type="dxa"/>
          </w:tcPr>
          <w:p w14:paraId="04A67B67" w14:textId="77777777" w:rsidR="00D64471" w:rsidRPr="00731FD6" w:rsidRDefault="00D64471" w:rsidP="006F7183">
            <w:pPr>
              <w:pStyle w:val="3TableData"/>
            </w:pPr>
            <w:r w:rsidRPr="00731FD6">
              <w:t>15</w:t>
            </w:r>
          </w:p>
        </w:tc>
        <w:tc>
          <w:tcPr>
            <w:tcW w:w="1767" w:type="dxa"/>
          </w:tcPr>
          <w:p w14:paraId="01D8CC94" w14:textId="77777777" w:rsidR="00D64471" w:rsidRPr="00731FD6" w:rsidRDefault="00D64471" w:rsidP="006F7183">
            <w:pPr>
              <w:pStyle w:val="3TableData"/>
            </w:pPr>
            <w:r w:rsidRPr="00731FD6">
              <w:t>Specialist Follow Up</w:t>
            </w:r>
          </w:p>
        </w:tc>
        <w:tc>
          <w:tcPr>
            <w:tcW w:w="6248" w:type="dxa"/>
          </w:tcPr>
          <w:p w14:paraId="752CF90B" w14:textId="77777777" w:rsidR="00D64471" w:rsidRPr="00731FD6" w:rsidRDefault="00D64471" w:rsidP="006F7183">
            <w:pPr>
              <w:pStyle w:val="3TableData"/>
            </w:pPr>
            <w:r w:rsidRPr="00731FD6">
              <w:rPr>
                <w:shd w:val="clear" w:color="auto" w:fill="FDFDFD"/>
              </w:rPr>
              <w:t>See a heart specialist (a cardiologist or internist) within 6 weeks of discharge. If this isn't set up, call their office, or your family doctor.</w:t>
            </w:r>
          </w:p>
          <w:p w14:paraId="595B0C70" w14:textId="77777777" w:rsidR="00D64471" w:rsidRPr="00731FD6" w:rsidRDefault="00D64471" w:rsidP="006F7183">
            <w:pPr>
              <w:pStyle w:val="3TableData"/>
            </w:pPr>
          </w:p>
        </w:tc>
      </w:tr>
      <w:tr w:rsidR="00D64471" w:rsidRPr="00D37D94" w14:paraId="3129384D" w14:textId="77777777" w:rsidTr="00765B43">
        <w:trPr>
          <w:trHeight w:val="391"/>
        </w:trPr>
        <w:tc>
          <w:tcPr>
            <w:tcW w:w="626" w:type="dxa"/>
          </w:tcPr>
          <w:p w14:paraId="32C46AA0" w14:textId="77777777" w:rsidR="00D64471" w:rsidRPr="00731FD6" w:rsidRDefault="00D64471" w:rsidP="006F7183">
            <w:pPr>
              <w:pStyle w:val="3TableData"/>
            </w:pPr>
            <w:r w:rsidRPr="00731FD6">
              <w:t>16</w:t>
            </w:r>
          </w:p>
        </w:tc>
        <w:tc>
          <w:tcPr>
            <w:tcW w:w="1767" w:type="dxa"/>
          </w:tcPr>
          <w:p w14:paraId="343B49FA" w14:textId="77777777" w:rsidR="00D64471" w:rsidRPr="00731FD6" w:rsidRDefault="00D64471" w:rsidP="006F7183">
            <w:pPr>
              <w:pStyle w:val="3TableData"/>
            </w:pPr>
            <w:r w:rsidRPr="00731FD6">
              <w:t>Depression 1</w:t>
            </w:r>
          </w:p>
        </w:tc>
        <w:tc>
          <w:tcPr>
            <w:tcW w:w="6248" w:type="dxa"/>
          </w:tcPr>
          <w:p w14:paraId="6191CB18" w14:textId="77777777" w:rsidR="00D64471" w:rsidRPr="00731FD6" w:rsidRDefault="00D64471" w:rsidP="006F7183">
            <w:pPr>
              <w:pStyle w:val="3TableData"/>
            </w:pPr>
            <w:r w:rsidRPr="00731FD6">
              <w:t xml:space="preserve">It is common to feel sad or depressed after a heart attack or being in the hospital. If you feel this way for 2+ weeks, contact your doctor. </w:t>
            </w:r>
          </w:p>
        </w:tc>
      </w:tr>
      <w:tr w:rsidR="00D64471" w:rsidRPr="00D37D94" w14:paraId="0BD204A8" w14:textId="77777777" w:rsidTr="00765B43">
        <w:trPr>
          <w:trHeight w:val="391"/>
        </w:trPr>
        <w:tc>
          <w:tcPr>
            <w:tcW w:w="626" w:type="dxa"/>
          </w:tcPr>
          <w:p w14:paraId="1561C0FC" w14:textId="77777777" w:rsidR="00D64471" w:rsidRPr="00731FD6" w:rsidRDefault="00D64471" w:rsidP="006F7183">
            <w:pPr>
              <w:pStyle w:val="3TableData"/>
            </w:pPr>
            <w:r w:rsidRPr="00731FD6">
              <w:lastRenderedPageBreak/>
              <w:t>17</w:t>
            </w:r>
          </w:p>
        </w:tc>
        <w:tc>
          <w:tcPr>
            <w:tcW w:w="1767" w:type="dxa"/>
          </w:tcPr>
          <w:p w14:paraId="6235434F" w14:textId="77777777" w:rsidR="00D64471" w:rsidRPr="00731FD6" w:rsidRDefault="00D64471" w:rsidP="006F7183">
            <w:pPr>
              <w:pStyle w:val="3TableData"/>
            </w:pPr>
            <w:r w:rsidRPr="00731FD6">
              <w:t>New symptoms/side effects</w:t>
            </w:r>
          </w:p>
        </w:tc>
        <w:tc>
          <w:tcPr>
            <w:tcW w:w="6248" w:type="dxa"/>
          </w:tcPr>
          <w:p w14:paraId="30641DA5" w14:textId="77777777" w:rsidR="00D64471" w:rsidRPr="00731FD6" w:rsidRDefault="00D64471" w:rsidP="006F7183">
            <w:pPr>
              <w:pStyle w:val="3TableData"/>
            </w:pPr>
            <w:r w:rsidRPr="00731FD6">
              <w:t>You may have new and different symptoms or have side effects from your medications. If you have concerns, contact your doctor.</w:t>
            </w:r>
          </w:p>
        </w:tc>
      </w:tr>
      <w:tr w:rsidR="00D64471" w:rsidRPr="00D37D94" w14:paraId="3723612A" w14:textId="77777777" w:rsidTr="00765B43">
        <w:trPr>
          <w:trHeight w:val="257"/>
        </w:trPr>
        <w:tc>
          <w:tcPr>
            <w:tcW w:w="626" w:type="dxa"/>
          </w:tcPr>
          <w:p w14:paraId="13095FF9" w14:textId="77777777" w:rsidR="00D64471" w:rsidRPr="00731FD6" w:rsidRDefault="00D64471" w:rsidP="006F7183">
            <w:pPr>
              <w:pStyle w:val="3TableData"/>
            </w:pPr>
            <w:r w:rsidRPr="00731FD6">
              <w:t>18</w:t>
            </w:r>
          </w:p>
        </w:tc>
        <w:tc>
          <w:tcPr>
            <w:tcW w:w="1767" w:type="dxa"/>
          </w:tcPr>
          <w:p w14:paraId="69B39D1C" w14:textId="77777777" w:rsidR="00D64471" w:rsidRPr="00731FD6" w:rsidRDefault="00D64471" w:rsidP="006F7183">
            <w:pPr>
              <w:pStyle w:val="3TableData"/>
            </w:pPr>
            <w:r w:rsidRPr="00731FD6">
              <w:t>Pharmacist</w:t>
            </w:r>
          </w:p>
        </w:tc>
        <w:tc>
          <w:tcPr>
            <w:tcW w:w="6248" w:type="dxa"/>
          </w:tcPr>
          <w:p w14:paraId="2A9F2A38" w14:textId="77777777" w:rsidR="00D64471" w:rsidRPr="00731FD6" w:rsidRDefault="00D64471" w:rsidP="006F7183">
            <w:pPr>
              <w:pStyle w:val="3TableData"/>
            </w:pPr>
            <w:r w:rsidRPr="00731FD6">
              <w:t>If you want to go over your medications, contact your pharmacist. You can also see if your pharmacy has automatic refill reminders.</w:t>
            </w:r>
          </w:p>
        </w:tc>
      </w:tr>
      <w:tr w:rsidR="00D64471" w:rsidRPr="00D37D94" w14:paraId="3A26934E" w14:textId="77777777" w:rsidTr="00765B43">
        <w:trPr>
          <w:trHeight w:val="391"/>
        </w:trPr>
        <w:tc>
          <w:tcPr>
            <w:tcW w:w="626" w:type="dxa"/>
          </w:tcPr>
          <w:p w14:paraId="63535249" w14:textId="77777777" w:rsidR="00D64471" w:rsidRPr="00731FD6" w:rsidRDefault="00D64471" w:rsidP="006F7183">
            <w:pPr>
              <w:pStyle w:val="3TableData"/>
            </w:pPr>
            <w:r w:rsidRPr="00731FD6">
              <w:t>19</w:t>
            </w:r>
          </w:p>
        </w:tc>
        <w:tc>
          <w:tcPr>
            <w:tcW w:w="1767" w:type="dxa"/>
          </w:tcPr>
          <w:p w14:paraId="0E88A60C" w14:textId="77777777" w:rsidR="00D64471" w:rsidRPr="00731FD6" w:rsidRDefault="00D64471" w:rsidP="006F7183">
            <w:pPr>
              <w:pStyle w:val="3TableData"/>
            </w:pPr>
            <w:r w:rsidRPr="00731FD6">
              <w:t>Work</w:t>
            </w:r>
          </w:p>
        </w:tc>
        <w:tc>
          <w:tcPr>
            <w:tcW w:w="6248" w:type="dxa"/>
          </w:tcPr>
          <w:p w14:paraId="2B56C093" w14:textId="77777777" w:rsidR="00D64471" w:rsidRPr="00731FD6" w:rsidRDefault="00D64471" w:rsidP="006F7183">
            <w:pPr>
              <w:pStyle w:val="3TableData"/>
            </w:pPr>
            <w:r w:rsidRPr="00731FD6">
              <w:t>Check with your doctor about when you may go back to work. This can depend on many factors. You may want to start part-time.</w:t>
            </w:r>
          </w:p>
        </w:tc>
      </w:tr>
      <w:tr w:rsidR="00D64471" w:rsidRPr="00D37D94" w14:paraId="6AA4498D" w14:textId="77777777" w:rsidTr="00765B43">
        <w:trPr>
          <w:trHeight w:val="257"/>
        </w:trPr>
        <w:tc>
          <w:tcPr>
            <w:tcW w:w="626" w:type="dxa"/>
          </w:tcPr>
          <w:p w14:paraId="74EDF13F" w14:textId="77777777" w:rsidR="00D64471" w:rsidRPr="00731FD6" w:rsidRDefault="00D64471" w:rsidP="006F7183">
            <w:pPr>
              <w:pStyle w:val="3TableData"/>
            </w:pPr>
            <w:r w:rsidRPr="00731FD6">
              <w:t>20</w:t>
            </w:r>
          </w:p>
        </w:tc>
        <w:tc>
          <w:tcPr>
            <w:tcW w:w="1767" w:type="dxa"/>
          </w:tcPr>
          <w:p w14:paraId="674CFCE3" w14:textId="77777777" w:rsidR="00D64471" w:rsidRPr="00731FD6" w:rsidRDefault="00D64471" w:rsidP="006F7183">
            <w:pPr>
              <w:pStyle w:val="3TableData"/>
            </w:pPr>
            <w:r w:rsidRPr="00731FD6">
              <w:t>Help</w:t>
            </w:r>
          </w:p>
        </w:tc>
        <w:tc>
          <w:tcPr>
            <w:tcW w:w="6248" w:type="dxa"/>
          </w:tcPr>
          <w:p w14:paraId="0F8E8C2D" w14:textId="77777777" w:rsidR="00D64471" w:rsidRPr="00731FD6" w:rsidRDefault="00D64471" w:rsidP="006F7183">
            <w:pPr>
              <w:pStyle w:val="3TableData"/>
            </w:pPr>
            <w:r w:rsidRPr="00731FD6">
              <w:t>If you have questions, write them down as they happen and bring the list to your doctor. You may want to keep a list in a small book.</w:t>
            </w:r>
          </w:p>
        </w:tc>
      </w:tr>
      <w:tr w:rsidR="00D64471" w:rsidRPr="00D37D94" w14:paraId="3DD7C8EE" w14:textId="77777777" w:rsidTr="00765B43">
        <w:trPr>
          <w:trHeight w:val="267"/>
        </w:trPr>
        <w:tc>
          <w:tcPr>
            <w:tcW w:w="626" w:type="dxa"/>
          </w:tcPr>
          <w:p w14:paraId="3BA690B2" w14:textId="77777777" w:rsidR="00D64471" w:rsidRPr="00731FD6" w:rsidRDefault="00D64471" w:rsidP="006F7183">
            <w:pPr>
              <w:pStyle w:val="3TableData"/>
            </w:pPr>
            <w:r w:rsidRPr="00731FD6">
              <w:t>21</w:t>
            </w:r>
          </w:p>
        </w:tc>
        <w:tc>
          <w:tcPr>
            <w:tcW w:w="1767" w:type="dxa"/>
          </w:tcPr>
          <w:p w14:paraId="0009DAC7" w14:textId="77777777" w:rsidR="00D64471" w:rsidRPr="00731FD6" w:rsidRDefault="00D64471" w:rsidP="006F7183">
            <w:pPr>
              <w:pStyle w:val="3TableData"/>
            </w:pPr>
            <w:r w:rsidRPr="00731FD6">
              <w:t>Physical Activity</w:t>
            </w:r>
          </w:p>
        </w:tc>
        <w:tc>
          <w:tcPr>
            <w:tcW w:w="6248" w:type="dxa"/>
          </w:tcPr>
          <w:p w14:paraId="151ABD2B" w14:textId="77777777" w:rsidR="00D64471" w:rsidRPr="00731FD6" w:rsidRDefault="00D64471" w:rsidP="006F7183">
            <w:pPr>
              <w:pStyle w:val="3TableData"/>
            </w:pPr>
            <w:r w:rsidRPr="00731FD6">
              <w:t xml:space="preserve">Have you done something physically active today? If you have questions, call the Physical Activity Line at </w:t>
            </w:r>
            <w:r w:rsidRPr="00731FD6">
              <w:rPr>
                <w:shd w:val="clear" w:color="auto" w:fill="FDFDFD"/>
              </w:rPr>
              <w:t>1-877-725-1149</w:t>
            </w:r>
            <w:r w:rsidRPr="00731FD6">
              <w:t xml:space="preserve"> or talk to your doctor.</w:t>
            </w:r>
          </w:p>
        </w:tc>
      </w:tr>
      <w:tr w:rsidR="00D64471" w:rsidRPr="00D37D94" w14:paraId="2D381221" w14:textId="77777777" w:rsidTr="00765B43">
        <w:trPr>
          <w:trHeight w:val="391"/>
        </w:trPr>
        <w:tc>
          <w:tcPr>
            <w:tcW w:w="626" w:type="dxa"/>
          </w:tcPr>
          <w:p w14:paraId="1A441D56" w14:textId="77777777" w:rsidR="00D64471" w:rsidRPr="00731FD6" w:rsidRDefault="00D64471" w:rsidP="006F7183">
            <w:pPr>
              <w:pStyle w:val="3TableData"/>
            </w:pPr>
            <w:r w:rsidRPr="00731FD6">
              <w:t>22</w:t>
            </w:r>
          </w:p>
        </w:tc>
        <w:tc>
          <w:tcPr>
            <w:tcW w:w="1767" w:type="dxa"/>
          </w:tcPr>
          <w:p w14:paraId="42262975" w14:textId="77777777" w:rsidR="00D64471" w:rsidRPr="00731FD6" w:rsidRDefault="00D64471" w:rsidP="006F7183">
            <w:pPr>
              <w:pStyle w:val="3TableData"/>
            </w:pPr>
            <w:r w:rsidRPr="00731FD6">
              <w:t>Medication</w:t>
            </w:r>
          </w:p>
        </w:tc>
        <w:tc>
          <w:tcPr>
            <w:tcW w:w="6248" w:type="dxa"/>
          </w:tcPr>
          <w:p w14:paraId="4D1156B4" w14:textId="77777777" w:rsidR="00D64471" w:rsidRPr="00731FD6" w:rsidRDefault="00D64471" w:rsidP="006F7183">
            <w:pPr>
              <w:pStyle w:val="3TableData"/>
            </w:pPr>
            <w:r w:rsidRPr="00731FD6">
              <w:t>Having a hard time remembering to take your medication? Set an alarm, use a pillbox, create a routine or ask the pharmacist for ideas.</w:t>
            </w:r>
          </w:p>
        </w:tc>
      </w:tr>
      <w:tr w:rsidR="00D64471" w:rsidRPr="00D37D94" w14:paraId="3673354B" w14:textId="77777777" w:rsidTr="00765B43">
        <w:trPr>
          <w:trHeight w:val="391"/>
        </w:trPr>
        <w:tc>
          <w:tcPr>
            <w:tcW w:w="626" w:type="dxa"/>
          </w:tcPr>
          <w:p w14:paraId="5B1C548D" w14:textId="77777777" w:rsidR="00D64471" w:rsidRPr="00731FD6" w:rsidRDefault="00D64471" w:rsidP="006F7183">
            <w:pPr>
              <w:pStyle w:val="3TableData"/>
            </w:pPr>
            <w:r w:rsidRPr="00731FD6">
              <w:t>23</w:t>
            </w:r>
          </w:p>
        </w:tc>
        <w:tc>
          <w:tcPr>
            <w:tcW w:w="1767" w:type="dxa"/>
          </w:tcPr>
          <w:p w14:paraId="68E499E2" w14:textId="77777777" w:rsidR="00D64471" w:rsidRPr="00731FD6" w:rsidRDefault="00D64471" w:rsidP="006F7183">
            <w:pPr>
              <w:pStyle w:val="3TableData"/>
            </w:pPr>
            <w:r w:rsidRPr="00731FD6">
              <w:t>Smoking – Quit Date (Smoking Stream)</w:t>
            </w:r>
          </w:p>
        </w:tc>
        <w:tc>
          <w:tcPr>
            <w:tcW w:w="6248" w:type="dxa"/>
          </w:tcPr>
          <w:p w14:paraId="24F06C30" w14:textId="77777777" w:rsidR="00D64471" w:rsidRPr="00731FD6" w:rsidRDefault="00D64471" w:rsidP="006F7183">
            <w:pPr>
              <w:pStyle w:val="3TableData"/>
            </w:pPr>
            <w:r w:rsidRPr="00731FD6">
              <w:t>Setting a quit date is an important step to stop smoking. Have you thought about setting one? If you have recently quit, enjoy your smoke-free life.</w:t>
            </w:r>
          </w:p>
        </w:tc>
      </w:tr>
      <w:tr w:rsidR="00D64471" w:rsidRPr="00D37D94" w14:paraId="73B807F9" w14:textId="77777777" w:rsidTr="00765B43">
        <w:trPr>
          <w:trHeight w:val="391"/>
        </w:trPr>
        <w:tc>
          <w:tcPr>
            <w:tcW w:w="626" w:type="dxa"/>
          </w:tcPr>
          <w:p w14:paraId="7CD05F80" w14:textId="77777777" w:rsidR="00D64471" w:rsidRPr="00731FD6" w:rsidRDefault="00D64471" w:rsidP="006F7183">
            <w:pPr>
              <w:pStyle w:val="3TableData"/>
            </w:pPr>
            <w:r w:rsidRPr="00731FD6">
              <w:t>2</w:t>
            </w:r>
            <w:r>
              <w:t>3</w:t>
            </w:r>
          </w:p>
        </w:tc>
        <w:tc>
          <w:tcPr>
            <w:tcW w:w="1767" w:type="dxa"/>
          </w:tcPr>
          <w:p w14:paraId="60ECA8DC" w14:textId="77777777" w:rsidR="00D64471" w:rsidRPr="00731FD6" w:rsidRDefault="00D64471" w:rsidP="006F7183">
            <w:pPr>
              <w:pStyle w:val="3TableData"/>
            </w:pPr>
            <w:r w:rsidRPr="00731FD6">
              <w:t>Second Hand Smoke (Non-smoking Stream)</w:t>
            </w:r>
          </w:p>
        </w:tc>
        <w:tc>
          <w:tcPr>
            <w:tcW w:w="6248" w:type="dxa"/>
          </w:tcPr>
          <w:p w14:paraId="7216E765" w14:textId="77777777" w:rsidR="00D64471" w:rsidRPr="00731FD6" w:rsidRDefault="00D64471" w:rsidP="006F7183">
            <w:pPr>
              <w:pStyle w:val="3TableData"/>
            </w:pPr>
            <w:r w:rsidRPr="00731FD6">
              <w:t>Make your home, car and work place smoke-free. Second-hand smoke is harmful, so try to limit your exposure.</w:t>
            </w:r>
          </w:p>
        </w:tc>
      </w:tr>
      <w:tr w:rsidR="00D64471" w:rsidRPr="00D37D94" w14:paraId="30F59D44" w14:textId="77777777" w:rsidTr="00765B43">
        <w:trPr>
          <w:trHeight w:val="391"/>
        </w:trPr>
        <w:tc>
          <w:tcPr>
            <w:tcW w:w="626" w:type="dxa"/>
          </w:tcPr>
          <w:p w14:paraId="7616C614" w14:textId="77777777" w:rsidR="00D64471" w:rsidRPr="00731FD6" w:rsidRDefault="00D64471" w:rsidP="006F7183">
            <w:pPr>
              <w:pStyle w:val="3TableData"/>
            </w:pPr>
            <w:r w:rsidRPr="00731FD6">
              <w:t>2</w:t>
            </w:r>
            <w:r>
              <w:t>4</w:t>
            </w:r>
          </w:p>
        </w:tc>
        <w:tc>
          <w:tcPr>
            <w:tcW w:w="1767" w:type="dxa"/>
          </w:tcPr>
          <w:p w14:paraId="62B9D963" w14:textId="77777777" w:rsidR="00D64471" w:rsidRPr="00731FD6" w:rsidRDefault="00D64471" w:rsidP="006F7183">
            <w:pPr>
              <w:pStyle w:val="3TableData"/>
            </w:pPr>
            <w:r w:rsidRPr="00731FD6">
              <w:t>Prescription Reminder</w:t>
            </w:r>
          </w:p>
        </w:tc>
        <w:tc>
          <w:tcPr>
            <w:tcW w:w="6248" w:type="dxa"/>
          </w:tcPr>
          <w:p w14:paraId="0ED58901" w14:textId="77777777" w:rsidR="00D64471" w:rsidRPr="00731FD6" w:rsidRDefault="00D64471" w:rsidP="006F7183">
            <w:pPr>
              <w:pStyle w:val="3TableData"/>
            </w:pPr>
            <w:r w:rsidRPr="00731FD6">
              <w:t>If you have any 30-day medication prescriptions, remember to refill them</w:t>
            </w:r>
          </w:p>
        </w:tc>
      </w:tr>
      <w:tr w:rsidR="00D64471" w:rsidRPr="00D37D94" w14:paraId="4EF1D27A" w14:textId="77777777" w:rsidTr="00765B43">
        <w:trPr>
          <w:trHeight w:val="391"/>
        </w:trPr>
        <w:tc>
          <w:tcPr>
            <w:tcW w:w="626" w:type="dxa"/>
          </w:tcPr>
          <w:p w14:paraId="599F127E" w14:textId="77777777" w:rsidR="00D64471" w:rsidRPr="00731FD6" w:rsidRDefault="00D64471" w:rsidP="006F7183">
            <w:pPr>
              <w:pStyle w:val="3TableData"/>
            </w:pPr>
            <w:r w:rsidRPr="00731FD6">
              <w:t>2</w:t>
            </w:r>
            <w:r>
              <w:t>5</w:t>
            </w:r>
          </w:p>
        </w:tc>
        <w:tc>
          <w:tcPr>
            <w:tcW w:w="1767" w:type="dxa"/>
          </w:tcPr>
          <w:p w14:paraId="46954EFA" w14:textId="77777777" w:rsidR="00D64471" w:rsidRPr="00731FD6" w:rsidRDefault="00D64471" w:rsidP="006F7183">
            <w:pPr>
              <w:pStyle w:val="3TableData"/>
            </w:pPr>
            <w:r w:rsidRPr="00731FD6">
              <w:t>Air Travel</w:t>
            </w:r>
          </w:p>
        </w:tc>
        <w:tc>
          <w:tcPr>
            <w:tcW w:w="6248" w:type="dxa"/>
          </w:tcPr>
          <w:p w14:paraId="6903B98A" w14:textId="77777777" w:rsidR="00D64471" w:rsidRPr="00731FD6" w:rsidRDefault="00D64471" w:rsidP="006F7183">
            <w:pPr>
              <w:pStyle w:val="3TableData"/>
            </w:pPr>
            <w:r w:rsidRPr="00731FD6">
              <w:t>Travelling? Check with your doctor, insurance &amp; airline. Take a list of your meds, double the amount you’ll need, and put them in your carry-on.</w:t>
            </w:r>
          </w:p>
        </w:tc>
      </w:tr>
      <w:tr w:rsidR="00D64471" w:rsidRPr="00D37D94" w14:paraId="38A937E3" w14:textId="77777777" w:rsidTr="00765B43">
        <w:trPr>
          <w:trHeight w:val="257"/>
        </w:trPr>
        <w:tc>
          <w:tcPr>
            <w:tcW w:w="626" w:type="dxa"/>
          </w:tcPr>
          <w:p w14:paraId="2E246904" w14:textId="77777777" w:rsidR="00D64471" w:rsidRPr="00731FD6" w:rsidRDefault="00D64471" w:rsidP="006F7183">
            <w:pPr>
              <w:pStyle w:val="3TableData"/>
            </w:pPr>
            <w:r w:rsidRPr="00731FD6">
              <w:t>2</w:t>
            </w:r>
            <w:r>
              <w:t>6</w:t>
            </w:r>
          </w:p>
        </w:tc>
        <w:tc>
          <w:tcPr>
            <w:tcW w:w="1767" w:type="dxa"/>
          </w:tcPr>
          <w:p w14:paraId="45DD77FF" w14:textId="77777777" w:rsidR="00D64471" w:rsidRPr="00731FD6" w:rsidRDefault="00D64471" w:rsidP="006F7183">
            <w:pPr>
              <w:pStyle w:val="3TableData"/>
            </w:pPr>
            <w:r w:rsidRPr="00731FD6">
              <w:t>Readmission Reminder</w:t>
            </w:r>
          </w:p>
        </w:tc>
        <w:tc>
          <w:tcPr>
            <w:tcW w:w="6248" w:type="dxa"/>
          </w:tcPr>
          <w:p w14:paraId="5C515EA8" w14:textId="77777777" w:rsidR="00D64471" w:rsidRPr="00731FD6" w:rsidRDefault="00D64471" w:rsidP="006F7183">
            <w:pPr>
              <w:pStyle w:val="3TableData"/>
            </w:pPr>
            <w:r w:rsidRPr="00731FD6">
              <w:t>If you are readmitted to the hospital at any point during the study, let us know at 604-682-2344 ext. 64874.</w:t>
            </w:r>
          </w:p>
        </w:tc>
      </w:tr>
      <w:tr w:rsidR="00D64471" w:rsidRPr="00D37D94" w14:paraId="4038AEDA" w14:textId="77777777" w:rsidTr="00765B43">
        <w:trPr>
          <w:trHeight w:val="257"/>
        </w:trPr>
        <w:tc>
          <w:tcPr>
            <w:tcW w:w="626" w:type="dxa"/>
          </w:tcPr>
          <w:p w14:paraId="4ED1C5AC" w14:textId="77777777" w:rsidR="00D64471" w:rsidRPr="00731FD6" w:rsidRDefault="00D64471" w:rsidP="006F7183">
            <w:pPr>
              <w:pStyle w:val="3TableData"/>
            </w:pPr>
            <w:r w:rsidRPr="00731FD6">
              <w:t>27</w:t>
            </w:r>
          </w:p>
        </w:tc>
        <w:tc>
          <w:tcPr>
            <w:tcW w:w="1767" w:type="dxa"/>
          </w:tcPr>
          <w:p w14:paraId="609938E4" w14:textId="77777777" w:rsidR="00D64471" w:rsidRPr="00731FD6" w:rsidRDefault="00D64471" w:rsidP="006F7183">
            <w:pPr>
              <w:pStyle w:val="3TableData"/>
            </w:pPr>
            <w:r w:rsidRPr="00731FD6">
              <w:t>Diet</w:t>
            </w:r>
          </w:p>
        </w:tc>
        <w:tc>
          <w:tcPr>
            <w:tcW w:w="6248" w:type="dxa"/>
          </w:tcPr>
          <w:p w14:paraId="712861C2" w14:textId="77777777" w:rsidR="00D64471" w:rsidRPr="00731FD6" w:rsidRDefault="00D64471" w:rsidP="006F7183">
            <w:pPr>
              <w:pStyle w:val="3TableData"/>
            </w:pPr>
            <w:r w:rsidRPr="00731FD6">
              <w:t>Diet matters. Try to eat a wide variety of vegetables and fruits every day by adding them to salads, soups, stews, stir-fries and smoothies.</w:t>
            </w:r>
          </w:p>
          <w:p w14:paraId="353B5500" w14:textId="77777777" w:rsidR="00D64471" w:rsidRPr="00731FD6" w:rsidRDefault="00D64471" w:rsidP="006F7183">
            <w:pPr>
              <w:pStyle w:val="3TableData"/>
            </w:pPr>
          </w:p>
        </w:tc>
      </w:tr>
      <w:tr w:rsidR="00D64471" w:rsidRPr="00D37D94" w14:paraId="504F0117" w14:textId="77777777" w:rsidTr="00765B43">
        <w:trPr>
          <w:trHeight w:val="400"/>
        </w:trPr>
        <w:tc>
          <w:tcPr>
            <w:tcW w:w="626" w:type="dxa"/>
          </w:tcPr>
          <w:p w14:paraId="5998B078" w14:textId="77777777" w:rsidR="00D64471" w:rsidRPr="00731FD6" w:rsidRDefault="00D64471" w:rsidP="006F7183">
            <w:pPr>
              <w:pStyle w:val="3TableData"/>
            </w:pPr>
            <w:r w:rsidRPr="00731FD6">
              <w:t>28</w:t>
            </w:r>
          </w:p>
        </w:tc>
        <w:tc>
          <w:tcPr>
            <w:tcW w:w="1767" w:type="dxa"/>
          </w:tcPr>
          <w:p w14:paraId="51B6CC2D" w14:textId="77777777" w:rsidR="00D64471" w:rsidRPr="00731FD6" w:rsidRDefault="00D64471" w:rsidP="006F7183">
            <w:pPr>
              <w:pStyle w:val="3TableData"/>
            </w:pPr>
            <w:r w:rsidRPr="00731FD6">
              <w:t>Social Support</w:t>
            </w:r>
          </w:p>
          <w:p w14:paraId="6CC3B95B" w14:textId="77777777" w:rsidR="00D64471" w:rsidRPr="00731FD6" w:rsidRDefault="00D64471" w:rsidP="006F7183">
            <w:pPr>
              <w:pStyle w:val="3TableData"/>
            </w:pPr>
          </w:p>
        </w:tc>
        <w:tc>
          <w:tcPr>
            <w:tcW w:w="6248" w:type="dxa"/>
          </w:tcPr>
          <w:p w14:paraId="2BAABE30" w14:textId="77777777" w:rsidR="00D64471" w:rsidRPr="00731FD6" w:rsidRDefault="00D64471" w:rsidP="006F7183">
            <w:pPr>
              <w:pStyle w:val="3TableData"/>
            </w:pPr>
            <w:r w:rsidRPr="00731FD6">
              <w:t xml:space="preserve">Social support groups can be helpful. Consider joining or starting a walking group, a group on Facebook, or a group at your community </w:t>
            </w:r>
            <w:proofErr w:type="spellStart"/>
            <w:r w:rsidRPr="00731FD6">
              <w:t>centre</w:t>
            </w:r>
            <w:proofErr w:type="spellEnd"/>
            <w:r w:rsidRPr="00731FD6">
              <w:t>.</w:t>
            </w:r>
          </w:p>
        </w:tc>
      </w:tr>
      <w:tr w:rsidR="00D64471" w:rsidRPr="00D37D94" w14:paraId="5D7F5A09" w14:textId="77777777" w:rsidTr="00765B43">
        <w:trPr>
          <w:trHeight w:val="257"/>
        </w:trPr>
        <w:tc>
          <w:tcPr>
            <w:tcW w:w="626" w:type="dxa"/>
          </w:tcPr>
          <w:p w14:paraId="01E9BE67" w14:textId="77777777" w:rsidR="00D64471" w:rsidRPr="00731FD6" w:rsidRDefault="00D64471" w:rsidP="006F7183">
            <w:pPr>
              <w:pStyle w:val="3TableData"/>
            </w:pPr>
            <w:r w:rsidRPr="00731FD6">
              <w:t>29</w:t>
            </w:r>
          </w:p>
        </w:tc>
        <w:tc>
          <w:tcPr>
            <w:tcW w:w="1767" w:type="dxa"/>
          </w:tcPr>
          <w:p w14:paraId="7F3A303C" w14:textId="77777777" w:rsidR="00D64471" w:rsidRPr="00731FD6" w:rsidRDefault="00D64471" w:rsidP="006F7183">
            <w:pPr>
              <w:pStyle w:val="3TableData"/>
            </w:pPr>
            <w:r w:rsidRPr="00731FD6">
              <w:t>Diet</w:t>
            </w:r>
          </w:p>
        </w:tc>
        <w:tc>
          <w:tcPr>
            <w:tcW w:w="6248" w:type="dxa"/>
          </w:tcPr>
          <w:p w14:paraId="76595E30" w14:textId="77777777" w:rsidR="00D64471" w:rsidRPr="00731FD6" w:rsidRDefault="00D64471" w:rsidP="006F7183">
            <w:pPr>
              <w:pStyle w:val="3TableData"/>
            </w:pPr>
            <w:r w:rsidRPr="00731FD6">
              <w:t xml:space="preserve">Try to eat foods with lots of </w:t>
            </w:r>
            <w:proofErr w:type="spellStart"/>
            <w:r w:rsidRPr="00731FD6">
              <w:t>fibre</w:t>
            </w:r>
            <w:proofErr w:type="spellEnd"/>
            <w:r w:rsidRPr="00731FD6">
              <w:t xml:space="preserve"> in them like whole fruit and vegetables, whole grains, and oatmeal. </w:t>
            </w:r>
          </w:p>
        </w:tc>
      </w:tr>
      <w:tr w:rsidR="00D64471" w:rsidRPr="00D37D94" w14:paraId="160A8FFE" w14:textId="77777777" w:rsidTr="00765B43">
        <w:trPr>
          <w:trHeight w:val="257"/>
        </w:trPr>
        <w:tc>
          <w:tcPr>
            <w:tcW w:w="626" w:type="dxa"/>
          </w:tcPr>
          <w:p w14:paraId="79ADFC2F" w14:textId="77777777" w:rsidR="00D64471" w:rsidRPr="00731FD6" w:rsidRDefault="00D64471" w:rsidP="006F7183">
            <w:pPr>
              <w:pStyle w:val="3TableData"/>
            </w:pPr>
            <w:r w:rsidRPr="00731FD6">
              <w:t>30</w:t>
            </w:r>
          </w:p>
        </w:tc>
        <w:tc>
          <w:tcPr>
            <w:tcW w:w="1767" w:type="dxa"/>
          </w:tcPr>
          <w:p w14:paraId="22B08D03" w14:textId="77777777" w:rsidR="00D64471" w:rsidRPr="00731FD6" w:rsidRDefault="00D64471" w:rsidP="006F7183">
            <w:pPr>
              <w:pStyle w:val="3TableData"/>
            </w:pPr>
            <w:r w:rsidRPr="00731FD6">
              <w:t>Depression 2</w:t>
            </w:r>
          </w:p>
          <w:p w14:paraId="6A1E8254" w14:textId="77777777" w:rsidR="00D64471" w:rsidRPr="00731FD6" w:rsidRDefault="00D64471" w:rsidP="006F7183">
            <w:pPr>
              <w:pStyle w:val="3TableData"/>
            </w:pPr>
          </w:p>
        </w:tc>
        <w:tc>
          <w:tcPr>
            <w:tcW w:w="6248" w:type="dxa"/>
          </w:tcPr>
          <w:p w14:paraId="2F7AD357" w14:textId="77777777" w:rsidR="00D64471" w:rsidRPr="00731FD6" w:rsidRDefault="00D64471" w:rsidP="006F7183">
            <w:pPr>
              <w:pStyle w:val="3TableData"/>
            </w:pPr>
            <w:r w:rsidRPr="00731FD6">
              <w:t>Have you been feeling sad, down or uninterested in life? These, among others like low energy, are symptoms of depression. Ask your doctor.</w:t>
            </w:r>
          </w:p>
        </w:tc>
      </w:tr>
      <w:tr w:rsidR="00D64471" w:rsidRPr="00D37D94" w14:paraId="7BD52F9E" w14:textId="77777777" w:rsidTr="00765B43">
        <w:trPr>
          <w:trHeight w:val="391"/>
        </w:trPr>
        <w:tc>
          <w:tcPr>
            <w:tcW w:w="626" w:type="dxa"/>
          </w:tcPr>
          <w:p w14:paraId="2E42BF84" w14:textId="77777777" w:rsidR="00D64471" w:rsidRPr="00731FD6" w:rsidRDefault="00D64471" w:rsidP="006F7183">
            <w:pPr>
              <w:pStyle w:val="3TableData"/>
            </w:pPr>
            <w:r w:rsidRPr="00731FD6">
              <w:t>31</w:t>
            </w:r>
          </w:p>
        </w:tc>
        <w:tc>
          <w:tcPr>
            <w:tcW w:w="1767" w:type="dxa"/>
          </w:tcPr>
          <w:p w14:paraId="51BA064A" w14:textId="77777777" w:rsidR="00D64471" w:rsidRPr="00731FD6" w:rsidRDefault="00D64471" w:rsidP="006F7183">
            <w:pPr>
              <w:pStyle w:val="3TableData"/>
            </w:pPr>
            <w:r w:rsidRPr="00731FD6">
              <w:t>Diet</w:t>
            </w:r>
          </w:p>
        </w:tc>
        <w:tc>
          <w:tcPr>
            <w:tcW w:w="6248" w:type="dxa"/>
          </w:tcPr>
          <w:p w14:paraId="68902ED4" w14:textId="77777777" w:rsidR="00D64471" w:rsidRPr="00731FD6" w:rsidRDefault="00D64471" w:rsidP="006F7183">
            <w:pPr>
              <w:pStyle w:val="3TableData"/>
            </w:pPr>
            <w:r w:rsidRPr="00731FD6">
              <w:t xml:space="preserve">Talk to a dietitian about healthy eating by calling 8-1-1 from 9-5 Monday to Friday. You can also email them through the </w:t>
            </w:r>
            <w:proofErr w:type="spellStart"/>
            <w:r w:rsidRPr="00731FD6">
              <w:t>Healthlink</w:t>
            </w:r>
            <w:proofErr w:type="spellEnd"/>
            <w:r w:rsidRPr="00731FD6">
              <w:t xml:space="preserve"> BC website.</w:t>
            </w:r>
          </w:p>
          <w:p w14:paraId="7E617512" w14:textId="77777777" w:rsidR="00D64471" w:rsidRPr="00731FD6" w:rsidRDefault="00D64471" w:rsidP="006F7183">
            <w:pPr>
              <w:pStyle w:val="3TableData"/>
            </w:pPr>
          </w:p>
        </w:tc>
      </w:tr>
      <w:tr w:rsidR="00D64471" w:rsidRPr="00D37D94" w14:paraId="29AD236A" w14:textId="77777777" w:rsidTr="00765B43">
        <w:trPr>
          <w:trHeight w:val="391"/>
        </w:trPr>
        <w:tc>
          <w:tcPr>
            <w:tcW w:w="626" w:type="dxa"/>
          </w:tcPr>
          <w:p w14:paraId="3C90B8CF" w14:textId="77777777" w:rsidR="00D64471" w:rsidRPr="00731FD6" w:rsidRDefault="00D64471" w:rsidP="006F7183">
            <w:pPr>
              <w:pStyle w:val="3TableData"/>
            </w:pPr>
            <w:r w:rsidRPr="00731FD6">
              <w:t>32</w:t>
            </w:r>
          </w:p>
        </w:tc>
        <w:tc>
          <w:tcPr>
            <w:tcW w:w="1767" w:type="dxa"/>
          </w:tcPr>
          <w:p w14:paraId="170EB325" w14:textId="77777777" w:rsidR="00D64471" w:rsidRPr="00731FD6" w:rsidRDefault="00D64471" w:rsidP="006F7183">
            <w:pPr>
              <w:pStyle w:val="3TableData"/>
            </w:pPr>
            <w:r w:rsidRPr="00731FD6">
              <w:t>Anger</w:t>
            </w:r>
          </w:p>
        </w:tc>
        <w:tc>
          <w:tcPr>
            <w:tcW w:w="6248" w:type="dxa"/>
          </w:tcPr>
          <w:p w14:paraId="29FB5308" w14:textId="77777777" w:rsidR="00D64471" w:rsidRPr="00731FD6" w:rsidRDefault="00D64471" w:rsidP="006F7183">
            <w:pPr>
              <w:pStyle w:val="3TableData"/>
            </w:pPr>
            <w:r w:rsidRPr="00731FD6">
              <w:t>Being angry is a normal feeling after a hospitalization. Use stress management techniques like meditation, deep breathing or yoga.</w:t>
            </w:r>
          </w:p>
        </w:tc>
      </w:tr>
      <w:tr w:rsidR="00D64471" w:rsidRPr="00D37D94" w14:paraId="16B8911E" w14:textId="77777777" w:rsidTr="00765B43">
        <w:trPr>
          <w:trHeight w:val="133"/>
        </w:trPr>
        <w:tc>
          <w:tcPr>
            <w:tcW w:w="626" w:type="dxa"/>
          </w:tcPr>
          <w:p w14:paraId="72345440" w14:textId="77777777" w:rsidR="00D64471" w:rsidRPr="00731FD6" w:rsidRDefault="00D64471" w:rsidP="006F7183">
            <w:pPr>
              <w:pStyle w:val="3TableData"/>
            </w:pPr>
            <w:r w:rsidRPr="00731FD6">
              <w:t>33</w:t>
            </w:r>
          </w:p>
        </w:tc>
        <w:tc>
          <w:tcPr>
            <w:tcW w:w="1767" w:type="dxa"/>
          </w:tcPr>
          <w:p w14:paraId="5C9104AC" w14:textId="77777777" w:rsidR="00D64471" w:rsidRPr="00731FD6" w:rsidRDefault="00D64471" w:rsidP="006F7183">
            <w:pPr>
              <w:pStyle w:val="3TableData"/>
            </w:pPr>
            <w:r w:rsidRPr="00731FD6">
              <w:t>Depression Resources</w:t>
            </w:r>
          </w:p>
        </w:tc>
        <w:tc>
          <w:tcPr>
            <w:tcW w:w="6248" w:type="dxa"/>
          </w:tcPr>
          <w:p w14:paraId="426D2A34" w14:textId="77777777" w:rsidR="00D64471" w:rsidRPr="00731FD6" w:rsidRDefault="00D64471" w:rsidP="006F7183">
            <w:pPr>
              <w:pStyle w:val="3TableData"/>
            </w:pPr>
            <w:r w:rsidRPr="00731FD6">
              <w:t xml:space="preserve">Try the Antidepressant Skills Workbook to better understand and manage depression: http://www.comh.ca/antidepressant-skills/adult/ </w:t>
            </w:r>
          </w:p>
          <w:p w14:paraId="70F8E00F" w14:textId="77777777" w:rsidR="00D64471" w:rsidRPr="00731FD6" w:rsidRDefault="00D64471" w:rsidP="006F7183">
            <w:pPr>
              <w:pStyle w:val="3TableData"/>
            </w:pPr>
          </w:p>
        </w:tc>
      </w:tr>
      <w:tr w:rsidR="00D64471" w:rsidRPr="00D37D94" w14:paraId="6313F1A7" w14:textId="77777777" w:rsidTr="00765B43">
        <w:trPr>
          <w:trHeight w:val="391"/>
        </w:trPr>
        <w:tc>
          <w:tcPr>
            <w:tcW w:w="626" w:type="dxa"/>
          </w:tcPr>
          <w:p w14:paraId="41A3F481" w14:textId="77777777" w:rsidR="00D64471" w:rsidRPr="00731FD6" w:rsidRDefault="00D64471" w:rsidP="006F7183">
            <w:pPr>
              <w:pStyle w:val="3TableData"/>
            </w:pPr>
            <w:r w:rsidRPr="00731FD6">
              <w:t>34</w:t>
            </w:r>
          </w:p>
        </w:tc>
        <w:tc>
          <w:tcPr>
            <w:tcW w:w="1767" w:type="dxa"/>
          </w:tcPr>
          <w:p w14:paraId="49E7D314" w14:textId="77777777" w:rsidR="00D64471" w:rsidRPr="00731FD6" w:rsidRDefault="00D64471" w:rsidP="006F7183">
            <w:pPr>
              <w:pStyle w:val="3TableData"/>
            </w:pPr>
            <w:r w:rsidRPr="00731FD6">
              <w:t>Physical Activity</w:t>
            </w:r>
          </w:p>
        </w:tc>
        <w:tc>
          <w:tcPr>
            <w:tcW w:w="6248" w:type="dxa"/>
          </w:tcPr>
          <w:p w14:paraId="5D99746A" w14:textId="77777777" w:rsidR="00D64471" w:rsidRPr="00731FD6" w:rsidRDefault="00D64471" w:rsidP="006F7183">
            <w:pPr>
              <w:pStyle w:val="3TableData"/>
            </w:pPr>
            <w:r w:rsidRPr="00731FD6">
              <w:t xml:space="preserve">Have you been doing something physically active every day, like going for a walk? </w:t>
            </w:r>
          </w:p>
        </w:tc>
      </w:tr>
      <w:tr w:rsidR="00D64471" w:rsidRPr="00D37D94" w14:paraId="0D949CAD" w14:textId="77777777" w:rsidTr="00765B43">
        <w:trPr>
          <w:trHeight w:val="124"/>
        </w:trPr>
        <w:tc>
          <w:tcPr>
            <w:tcW w:w="626" w:type="dxa"/>
          </w:tcPr>
          <w:p w14:paraId="0F2A8A22" w14:textId="77777777" w:rsidR="00D64471" w:rsidRPr="00731FD6" w:rsidRDefault="00D64471" w:rsidP="006F7183">
            <w:pPr>
              <w:pStyle w:val="3TableData"/>
            </w:pPr>
            <w:r w:rsidRPr="00731FD6">
              <w:t>35</w:t>
            </w:r>
          </w:p>
        </w:tc>
        <w:tc>
          <w:tcPr>
            <w:tcW w:w="1767" w:type="dxa"/>
          </w:tcPr>
          <w:p w14:paraId="6E01F47E" w14:textId="77777777" w:rsidR="00D64471" w:rsidRPr="00731FD6" w:rsidRDefault="00D64471" w:rsidP="006F7183">
            <w:pPr>
              <w:pStyle w:val="3TableData"/>
            </w:pPr>
            <w:r w:rsidRPr="00731FD6">
              <w:t>Sex</w:t>
            </w:r>
          </w:p>
        </w:tc>
        <w:tc>
          <w:tcPr>
            <w:tcW w:w="6248" w:type="dxa"/>
          </w:tcPr>
          <w:p w14:paraId="5C0D842D" w14:textId="77777777" w:rsidR="00D64471" w:rsidRPr="00731FD6" w:rsidRDefault="00D64471" w:rsidP="006F7183">
            <w:pPr>
              <w:pStyle w:val="3TableData"/>
            </w:pPr>
            <w:r w:rsidRPr="00731FD6">
              <w:t xml:space="preserve">Medications for heart conditions can affect sexual desire and bodily functions. If this is an issue, talk to your doctor. </w:t>
            </w:r>
          </w:p>
        </w:tc>
      </w:tr>
      <w:tr w:rsidR="00D64471" w:rsidRPr="00D37D94" w14:paraId="4B3B2710" w14:textId="77777777" w:rsidTr="00765B43">
        <w:trPr>
          <w:trHeight w:val="257"/>
        </w:trPr>
        <w:tc>
          <w:tcPr>
            <w:tcW w:w="626" w:type="dxa"/>
          </w:tcPr>
          <w:p w14:paraId="194B42A9" w14:textId="77777777" w:rsidR="00D64471" w:rsidRPr="00731FD6" w:rsidRDefault="00D64471" w:rsidP="006F7183">
            <w:pPr>
              <w:pStyle w:val="3TableData"/>
            </w:pPr>
            <w:r w:rsidRPr="00731FD6">
              <w:t>36</w:t>
            </w:r>
          </w:p>
        </w:tc>
        <w:tc>
          <w:tcPr>
            <w:tcW w:w="1767" w:type="dxa"/>
          </w:tcPr>
          <w:p w14:paraId="77490E81" w14:textId="77777777" w:rsidR="00D64471" w:rsidRPr="00731FD6" w:rsidRDefault="00D64471" w:rsidP="006F7183">
            <w:pPr>
              <w:pStyle w:val="3TableData"/>
            </w:pPr>
            <w:r w:rsidRPr="00731FD6">
              <w:t>Activities</w:t>
            </w:r>
          </w:p>
        </w:tc>
        <w:tc>
          <w:tcPr>
            <w:tcW w:w="6248" w:type="dxa"/>
          </w:tcPr>
          <w:p w14:paraId="48BE6525" w14:textId="77777777" w:rsidR="00D64471" w:rsidRPr="00731FD6" w:rsidRDefault="00D64471" w:rsidP="006F7183">
            <w:pPr>
              <w:pStyle w:val="3TableData"/>
            </w:pPr>
            <w:r w:rsidRPr="00731FD6">
              <w:t>What things do you enjoy doing? Set aside time to do activities you like or try something new.</w:t>
            </w:r>
          </w:p>
        </w:tc>
      </w:tr>
      <w:tr w:rsidR="00D64471" w:rsidRPr="00D37D94" w14:paraId="4B44EA22" w14:textId="77777777" w:rsidTr="00765B43">
        <w:trPr>
          <w:trHeight w:val="133"/>
        </w:trPr>
        <w:tc>
          <w:tcPr>
            <w:tcW w:w="626" w:type="dxa"/>
          </w:tcPr>
          <w:p w14:paraId="37567CDC" w14:textId="77777777" w:rsidR="00D64471" w:rsidRPr="00731FD6" w:rsidRDefault="00D64471" w:rsidP="006F7183">
            <w:pPr>
              <w:pStyle w:val="3TableData"/>
            </w:pPr>
            <w:r w:rsidRPr="00731FD6">
              <w:t>37</w:t>
            </w:r>
          </w:p>
        </w:tc>
        <w:tc>
          <w:tcPr>
            <w:tcW w:w="1767" w:type="dxa"/>
          </w:tcPr>
          <w:p w14:paraId="0C00DAEB" w14:textId="77777777" w:rsidR="00D64471" w:rsidRPr="00731FD6" w:rsidRDefault="00D64471" w:rsidP="006F7183">
            <w:pPr>
              <w:pStyle w:val="3TableData"/>
            </w:pPr>
          </w:p>
        </w:tc>
        <w:tc>
          <w:tcPr>
            <w:tcW w:w="6248" w:type="dxa"/>
          </w:tcPr>
          <w:p w14:paraId="17DB186E" w14:textId="77777777" w:rsidR="00D64471" w:rsidRPr="00731FD6" w:rsidRDefault="00D64471" w:rsidP="006F7183">
            <w:pPr>
              <w:pStyle w:val="3TableData"/>
            </w:pPr>
          </w:p>
        </w:tc>
      </w:tr>
      <w:tr w:rsidR="00D64471" w:rsidRPr="00D37D94" w14:paraId="61519A6B" w14:textId="77777777" w:rsidTr="00765B43">
        <w:trPr>
          <w:trHeight w:val="257"/>
        </w:trPr>
        <w:tc>
          <w:tcPr>
            <w:tcW w:w="626" w:type="dxa"/>
          </w:tcPr>
          <w:p w14:paraId="2DD700B4" w14:textId="77777777" w:rsidR="00D64471" w:rsidRPr="00731FD6" w:rsidRDefault="00D64471" w:rsidP="006F7183">
            <w:pPr>
              <w:pStyle w:val="3TableData"/>
            </w:pPr>
            <w:r w:rsidRPr="00731FD6">
              <w:lastRenderedPageBreak/>
              <w:t>38</w:t>
            </w:r>
          </w:p>
        </w:tc>
        <w:tc>
          <w:tcPr>
            <w:tcW w:w="1767" w:type="dxa"/>
          </w:tcPr>
          <w:p w14:paraId="2C42D7E0" w14:textId="77777777" w:rsidR="00D64471" w:rsidRPr="00731FD6" w:rsidRDefault="00D64471" w:rsidP="006F7183">
            <w:pPr>
              <w:pStyle w:val="3TableData"/>
            </w:pPr>
            <w:r w:rsidRPr="00731FD6">
              <w:t>Sleep</w:t>
            </w:r>
          </w:p>
        </w:tc>
        <w:tc>
          <w:tcPr>
            <w:tcW w:w="6248" w:type="dxa"/>
          </w:tcPr>
          <w:p w14:paraId="1B608817" w14:textId="77777777" w:rsidR="00D64471" w:rsidRPr="00731FD6" w:rsidRDefault="00D64471" w:rsidP="006F7183">
            <w:pPr>
              <w:pStyle w:val="3TableData"/>
            </w:pPr>
            <w:r w:rsidRPr="00731FD6">
              <w:t xml:space="preserve">Sleep is important. Try to have a regular wake-up time &amp; make sure your bedroom is a comfortable temperature with minimal noise &amp; light. </w:t>
            </w:r>
          </w:p>
        </w:tc>
      </w:tr>
      <w:tr w:rsidR="00D64471" w:rsidRPr="00D37D94" w14:paraId="5AA72295" w14:textId="77777777" w:rsidTr="00765B43">
        <w:trPr>
          <w:trHeight w:val="257"/>
        </w:trPr>
        <w:tc>
          <w:tcPr>
            <w:tcW w:w="626" w:type="dxa"/>
          </w:tcPr>
          <w:p w14:paraId="129DE054" w14:textId="77777777" w:rsidR="00D64471" w:rsidRPr="00731FD6" w:rsidRDefault="00D64471" w:rsidP="006F7183">
            <w:pPr>
              <w:pStyle w:val="3TableData"/>
            </w:pPr>
            <w:r w:rsidRPr="00731FD6">
              <w:t>39</w:t>
            </w:r>
          </w:p>
        </w:tc>
        <w:tc>
          <w:tcPr>
            <w:tcW w:w="1767" w:type="dxa"/>
          </w:tcPr>
          <w:p w14:paraId="4DB3A7BE" w14:textId="77777777" w:rsidR="00D64471" w:rsidRPr="00731FD6" w:rsidRDefault="00D64471" w:rsidP="006F7183">
            <w:pPr>
              <w:pStyle w:val="3TableData"/>
            </w:pPr>
          </w:p>
        </w:tc>
        <w:tc>
          <w:tcPr>
            <w:tcW w:w="6248" w:type="dxa"/>
          </w:tcPr>
          <w:p w14:paraId="00370AD4" w14:textId="77777777" w:rsidR="00D64471" w:rsidRPr="00731FD6" w:rsidRDefault="00D64471" w:rsidP="006F7183">
            <w:pPr>
              <w:pStyle w:val="3TableData"/>
            </w:pPr>
          </w:p>
        </w:tc>
      </w:tr>
      <w:tr w:rsidR="00D64471" w:rsidRPr="00D37D94" w14:paraId="3DD3E86D" w14:textId="77777777" w:rsidTr="00765B43">
        <w:trPr>
          <w:trHeight w:val="257"/>
        </w:trPr>
        <w:tc>
          <w:tcPr>
            <w:tcW w:w="626" w:type="dxa"/>
          </w:tcPr>
          <w:p w14:paraId="58E6977A" w14:textId="77777777" w:rsidR="00D64471" w:rsidRPr="00731FD6" w:rsidRDefault="00D64471" w:rsidP="006F7183">
            <w:pPr>
              <w:pStyle w:val="3TableData"/>
            </w:pPr>
            <w:r w:rsidRPr="00731FD6">
              <w:t>40</w:t>
            </w:r>
          </w:p>
        </w:tc>
        <w:tc>
          <w:tcPr>
            <w:tcW w:w="1767" w:type="dxa"/>
          </w:tcPr>
          <w:p w14:paraId="214E1A62" w14:textId="77777777" w:rsidR="00D64471" w:rsidRPr="00731FD6" w:rsidRDefault="00D64471" w:rsidP="006F7183">
            <w:pPr>
              <w:pStyle w:val="3TableData"/>
            </w:pPr>
            <w:r w:rsidRPr="00731FD6">
              <w:t>Stress</w:t>
            </w:r>
          </w:p>
        </w:tc>
        <w:tc>
          <w:tcPr>
            <w:tcW w:w="6248" w:type="dxa"/>
          </w:tcPr>
          <w:p w14:paraId="4C56ED21" w14:textId="77777777" w:rsidR="00D64471" w:rsidRPr="00731FD6" w:rsidRDefault="00D64471" w:rsidP="006F7183">
            <w:pPr>
              <w:pStyle w:val="3TableData"/>
            </w:pPr>
            <w:r w:rsidRPr="00731FD6">
              <w:t>Frequent stress can be harmful. Try to identify the cause, and find activities that help you like yoga, meditation, or deep breathing.</w:t>
            </w:r>
          </w:p>
        </w:tc>
      </w:tr>
      <w:tr w:rsidR="00D64471" w:rsidRPr="00D37D94" w14:paraId="7E0BCD7C" w14:textId="77777777" w:rsidTr="00765B43">
        <w:trPr>
          <w:trHeight w:val="257"/>
        </w:trPr>
        <w:tc>
          <w:tcPr>
            <w:tcW w:w="626" w:type="dxa"/>
          </w:tcPr>
          <w:p w14:paraId="0588647C" w14:textId="77777777" w:rsidR="00D64471" w:rsidRPr="00731FD6" w:rsidRDefault="00D64471" w:rsidP="006F7183">
            <w:pPr>
              <w:pStyle w:val="3TableData"/>
            </w:pPr>
            <w:r w:rsidRPr="00731FD6">
              <w:t>41</w:t>
            </w:r>
          </w:p>
        </w:tc>
        <w:tc>
          <w:tcPr>
            <w:tcW w:w="1767" w:type="dxa"/>
          </w:tcPr>
          <w:p w14:paraId="5C839614" w14:textId="77777777" w:rsidR="00D64471" w:rsidRPr="00731FD6" w:rsidRDefault="00D64471" w:rsidP="006F7183">
            <w:pPr>
              <w:pStyle w:val="3TableData"/>
            </w:pPr>
          </w:p>
        </w:tc>
        <w:tc>
          <w:tcPr>
            <w:tcW w:w="6248" w:type="dxa"/>
          </w:tcPr>
          <w:p w14:paraId="3F215D79" w14:textId="77777777" w:rsidR="00D64471" w:rsidRPr="00731FD6" w:rsidRDefault="00D64471" w:rsidP="006F7183">
            <w:pPr>
              <w:pStyle w:val="3TableData"/>
            </w:pPr>
          </w:p>
        </w:tc>
      </w:tr>
      <w:tr w:rsidR="00D64471" w:rsidRPr="00D37D94" w14:paraId="165DE76B" w14:textId="77777777" w:rsidTr="00765B43">
        <w:trPr>
          <w:trHeight w:val="257"/>
        </w:trPr>
        <w:tc>
          <w:tcPr>
            <w:tcW w:w="626" w:type="dxa"/>
          </w:tcPr>
          <w:p w14:paraId="25D708C8" w14:textId="77777777" w:rsidR="00D64471" w:rsidRPr="00731FD6" w:rsidRDefault="00D64471" w:rsidP="006F7183">
            <w:pPr>
              <w:pStyle w:val="3TableData"/>
            </w:pPr>
            <w:r w:rsidRPr="00731FD6">
              <w:t>42</w:t>
            </w:r>
          </w:p>
        </w:tc>
        <w:tc>
          <w:tcPr>
            <w:tcW w:w="1767" w:type="dxa"/>
          </w:tcPr>
          <w:p w14:paraId="4578A883" w14:textId="77777777" w:rsidR="00D64471" w:rsidRPr="00731FD6" w:rsidRDefault="00D64471" w:rsidP="006F7183">
            <w:pPr>
              <w:pStyle w:val="3TableData"/>
            </w:pPr>
            <w:r w:rsidRPr="00731FD6">
              <w:t>Stress/coping</w:t>
            </w:r>
          </w:p>
        </w:tc>
        <w:tc>
          <w:tcPr>
            <w:tcW w:w="6248" w:type="dxa"/>
          </w:tcPr>
          <w:p w14:paraId="40E58AD9" w14:textId="77777777" w:rsidR="00D64471" w:rsidRPr="00731FD6" w:rsidRDefault="00D64471" w:rsidP="006F7183">
            <w:pPr>
              <w:pStyle w:val="3TableData"/>
            </w:pPr>
            <w:r w:rsidRPr="00731FD6">
              <w:t xml:space="preserve">Try the “Positive Coping with Health Conditions” handbook to help with managing self-care and stress: </w:t>
            </w:r>
            <w:r w:rsidRPr="00731FD6">
              <w:rPr>
                <w:shd w:val="clear" w:color="auto" w:fill="FFFFFF"/>
              </w:rPr>
              <w:t>http://bit.ly/positivecoping</w:t>
            </w:r>
          </w:p>
          <w:p w14:paraId="410C77D4" w14:textId="77777777" w:rsidR="00D64471" w:rsidRPr="00731FD6" w:rsidRDefault="00D64471" w:rsidP="006F7183">
            <w:pPr>
              <w:pStyle w:val="3TableData"/>
            </w:pPr>
          </w:p>
        </w:tc>
      </w:tr>
      <w:tr w:rsidR="00D64471" w:rsidRPr="00D37D94" w14:paraId="06328D5C" w14:textId="77777777" w:rsidTr="00765B43">
        <w:trPr>
          <w:trHeight w:val="257"/>
        </w:trPr>
        <w:tc>
          <w:tcPr>
            <w:tcW w:w="626" w:type="dxa"/>
          </w:tcPr>
          <w:p w14:paraId="2B83C0D3" w14:textId="77777777" w:rsidR="00D64471" w:rsidRPr="00731FD6" w:rsidRDefault="00D64471" w:rsidP="006F7183">
            <w:pPr>
              <w:pStyle w:val="3TableData"/>
            </w:pPr>
            <w:r w:rsidRPr="00731FD6">
              <w:t>43</w:t>
            </w:r>
          </w:p>
        </w:tc>
        <w:tc>
          <w:tcPr>
            <w:tcW w:w="1767" w:type="dxa"/>
          </w:tcPr>
          <w:p w14:paraId="78892708" w14:textId="77777777" w:rsidR="00D64471" w:rsidRPr="00731FD6" w:rsidRDefault="00D64471" w:rsidP="006F7183">
            <w:pPr>
              <w:pStyle w:val="3TableData"/>
            </w:pPr>
          </w:p>
        </w:tc>
        <w:tc>
          <w:tcPr>
            <w:tcW w:w="6248" w:type="dxa"/>
          </w:tcPr>
          <w:p w14:paraId="40AB4994" w14:textId="77777777" w:rsidR="00D64471" w:rsidRPr="00731FD6" w:rsidRDefault="00D64471" w:rsidP="006F7183">
            <w:pPr>
              <w:pStyle w:val="3TableData"/>
            </w:pPr>
          </w:p>
        </w:tc>
      </w:tr>
      <w:tr w:rsidR="00D64471" w:rsidRPr="00D37D94" w14:paraId="79C29190" w14:textId="77777777" w:rsidTr="00765B43">
        <w:trPr>
          <w:trHeight w:val="257"/>
        </w:trPr>
        <w:tc>
          <w:tcPr>
            <w:tcW w:w="626" w:type="dxa"/>
          </w:tcPr>
          <w:p w14:paraId="5C65A6B0" w14:textId="77777777" w:rsidR="00D64471" w:rsidRPr="00731FD6" w:rsidRDefault="00D64471" w:rsidP="006F7183">
            <w:pPr>
              <w:pStyle w:val="3TableData"/>
            </w:pPr>
            <w:r w:rsidRPr="00731FD6">
              <w:t>44</w:t>
            </w:r>
          </w:p>
        </w:tc>
        <w:tc>
          <w:tcPr>
            <w:tcW w:w="1767" w:type="dxa"/>
          </w:tcPr>
          <w:p w14:paraId="42B8847B" w14:textId="77777777" w:rsidR="00D64471" w:rsidRPr="00731FD6" w:rsidRDefault="00D64471" w:rsidP="006F7183">
            <w:pPr>
              <w:pStyle w:val="3TableData"/>
            </w:pPr>
            <w:r w:rsidRPr="00731FD6">
              <w:t>Diet</w:t>
            </w:r>
          </w:p>
          <w:p w14:paraId="3BBF34A8" w14:textId="77777777" w:rsidR="00D64471" w:rsidRPr="00731FD6" w:rsidRDefault="00D64471" w:rsidP="006F7183">
            <w:pPr>
              <w:pStyle w:val="3TableData"/>
            </w:pPr>
          </w:p>
        </w:tc>
        <w:tc>
          <w:tcPr>
            <w:tcW w:w="6248" w:type="dxa"/>
          </w:tcPr>
          <w:p w14:paraId="3153DFEF" w14:textId="77777777" w:rsidR="00D64471" w:rsidRPr="00731FD6" w:rsidRDefault="00D64471" w:rsidP="006F7183">
            <w:pPr>
              <w:pStyle w:val="3TableData"/>
            </w:pPr>
            <w:r w:rsidRPr="00731FD6">
              <w:t>Try to avoid processed meats like deli meats and sausages. Try eating lean white meat, fish, lentils, beans and nuts instead.</w:t>
            </w:r>
          </w:p>
        </w:tc>
      </w:tr>
      <w:tr w:rsidR="00D64471" w:rsidRPr="00D37D94" w14:paraId="0F0E6B02" w14:textId="77777777" w:rsidTr="00765B43">
        <w:trPr>
          <w:trHeight w:val="257"/>
        </w:trPr>
        <w:tc>
          <w:tcPr>
            <w:tcW w:w="626" w:type="dxa"/>
          </w:tcPr>
          <w:p w14:paraId="385734ED" w14:textId="77777777" w:rsidR="00D64471" w:rsidRPr="00731FD6" w:rsidRDefault="00D64471" w:rsidP="006F7183">
            <w:pPr>
              <w:pStyle w:val="3TableData"/>
            </w:pPr>
            <w:r w:rsidRPr="00731FD6">
              <w:t>45</w:t>
            </w:r>
          </w:p>
        </w:tc>
        <w:tc>
          <w:tcPr>
            <w:tcW w:w="1767" w:type="dxa"/>
          </w:tcPr>
          <w:p w14:paraId="04964C6E" w14:textId="77777777" w:rsidR="00D64471" w:rsidRPr="00731FD6" w:rsidRDefault="00D64471" w:rsidP="006F7183">
            <w:pPr>
              <w:pStyle w:val="3TableData"/>
            </w:pPr>
            <w:r w:rsidRPr="00731FD6">
              <w:t>Readmission Reminder</w:t>
            </w:r>
          </w:p>
        </w:tc>
        <w:tc>
          <w:tcPr>
            <w:tcW w:w="6248" w:type="dxa"/>
          </w:tcPr>
          <w:p w14:paraId="14FED3C2" w14:textId="77777777" w:rsidR="00D64471" w:rsidRPr="00731FD6" w:rsidRDefault="00D64471" w:rsidP="006F7183">
            <w:pPr>
              <w:pStyle w:val="3TableData"/>
            </w:pPr>
            <w:r w:rsidRPr="00731FD6">
              <w:t>If you are readmitted to the hospital at any point during the study, let us know at 604-682-2344 ext. 64874.</w:t>
            </w:r>
          </w:p>
        </w:tc>
      </w:tr>
      <w:tr w:rsidR="00D64471" w:rsidRPr="00D37D94" w14:paraId="051B8E50" w14:textId="77777777" w:rsidTr="00765B43">
        <w:trPr>
          <w:trHeight w:val="257"/>
        </w:trPr>
        <w:tc>
          <w:tcPr>
            <w:tcW w:w="626" w:type="dxa"/>
          </w:tcPr>
          <w:p w14:paraId="372BE1AD" w14:textId="77777777" w:rsidR="00D64471" w:rsidRPr="00731FD6" w:rsidRDefault="00D64471" w:rsidP="006F7183">
            <w:pPr>
              <w:pStyle w:val="3TableData"/>
            </w:pPr>
            <w:r w:rsidRPr="00731FD6">
              <w:t>46</w:t>
            </w:r>
          </w:p>
        </w:tc>
        <w:tc>
          <w:tcPr>
            <w:tcW w:w="1767" w:type="dxa"/>
          </w:tcPr>
          <w:p w14:paraId="297D7B4C" w14:textId="77777777" w:rsidR="00D64471" w:rsidRPr="00731FD6" w:rsidRDefault="00D64471" w:rsidP="006F7183">
            <w:pPr>
              <w:pStyle w:val="3TableData"/>
            </w:pPr>
            <w:r w:rsidRPr="00731FD6">
              <w:t>Depression 3</w:t>
            </w:r>
          </w:p>
        </w:tc>
        <w:tc>
          <w:tcPr>
            <w:tcW w:w="6248" w:type="dxa"/>
          </w:tcPr>
          <w:p w14:paraId="4DEFD718" w14:textId="77777777" w:rsidR="00D64471" w:rsidRPr="00731FD6" w:rsidRDefault="00D64471" w:rsidP="006F7183">
            <w:pPr>
              <w:pStyle w:val="3TableData"/>
            </w:pPr>
            <w:r w:rsidRPr="00731FD6">
              <w:t>Heart patients who are depressed do not recover as well as patients who aren’t depressed. Get support (family, friends, doctor) if you need it.</w:t>
            </w:r>
          </w:p>
        </w:tc>
      </w:tr>
      <w:tr w:rsidR="00D64471" w:rsidRPr="00D37D94" w14:paraId="056FD323" w14:textId="77777777" w:rsidTr="00765B43">
        <w:trPr>
          <w:trHeight w:val="257"/>
        </w:trPr>
        <w:tc>
          <w:tcPr>
            <w:tcW w:w="626" w:type="dxa"/>
          </w:tcPr>
          <w:p w14:paraId="0D2F3755" w14:textId="77777777" w:rsidR="00D64471" w:rsidRPr="00731FD6" w:rsidRDefault="00D64471" w:rsidP="006F7183">
            <w:pPr>
              <w:pStyle w:val="3TableData"/>
            </w:pPr>
            <w:r w:rsidRPr="00731FD6">
              <w:t>47</w:t>
            </w:r>
          </w:p>
        </w:tc>
        <w:tc>
          <w:tcPr>
            <w:tcW w:w="1767" w:type="dxa"/>
          </w:tcPr>
          <w:p w14:paraId="676A680E" w14:textId="77777777" w:rsidR="00D64471" w:rsidRPr="00731FD6" w:rsidRDefault="00D64471" w:rsidP="006F7183">
            <w:pPr>
              <w:pStyle w:val="3TableData"/>
            </w:pPr>
          </w:p>
        </w:tc>
        <w:tc>
          <w:tcPr>
            <w:tcW w:w="6248" w:type="dxa"/>
          </w:tcPr>
          <w:p w14:paraId="7826D96B" w14:textId="77777777" w:rsidR="00D64471" w:rsidRPr="00731FD6" w:rsidRDefault="00D64471" w:rsidP="006F7183">
            <w:pPr>
              <w:pStyle w:val="3TableData"/>
            </w:pPr>
          </w:p>
        </w:tc>
      </w:tr>
      <w:tr w:rsidR="00D64471" w:rsidRPr="00D37D94" w14:paraId="6273BD8A" w14:textId="77777777" w:rsidTr="00765B43">
        <w:trPr>
          <w:trHeight w:val="257"/>
        </w:trPr>
        <w:tc>
          <w:tcPr>
            <w:tcW w:w="626" w:type="dxa"/>
          </w:tcPr>
          <w:p w14:paraId="2E03A388" w14:textId="77777777" w:rsidR="00D64471" w:rsidRPr="00731FD6" w:rsidRDefault="00D64471" w:rsidP="006F7183">
            <w:pPr>
              <w:pStyle w:val="3TableData"/>
            </w:pPr>
            <w:r w:rsidRPr="00731FD6">
              <w:t>48</w:t>
            </w:r>
          </w:p>
        </w:tc>
        <w:tc>
          <w:tcPr>
            <w:tcW w:w="1767" w:type="dxa"/>
          </w:tcPr>
          <w:p w14:paraId="5CA56CA0" w14:textId="77777777" w:rsidR="00D64471" w:rsidRPr="00731FD6" w:rsidRDefault="00D64471" w:rsidP="006F7183">
            <w:pPr>
              <w:pStyle w:val="3TableData"/>
            </w:pPr>
            <w:r w:rsidRPr="00731FD6">
              <w:t>Diet</w:t>
            </w:r>
          </w:p>
        </w:tc>
        <w:tc>
          <w:tcPr>
            <w:tcW w:w="6248" w:type="dxa"/>
          </w:tcPr>
          <w:p w14:paraId="51451642" w14:textId="77777777" w:rsidR="00D64471" w:rsidRPr="00731FD6" w:rsidRDefault="00D64471" w:rsidP="006F7183">
            <w:pPr>
              <w:pStyle w:val="3TableData"/>
            </w:pPr>
            <w:r w:rsidRPr="00731FD6">
              <w:t xml:space="preserve">Try to lower the amount of salt you eat by avoiding processed foods and removing the salt shaker from the table. For </w:t>
            </w:r>
            <w:proofErr w:type="spellStart"/>
            <w:r w:rsidRPr="00731FD6">
              <w:t>flavour</w:t>
            </w:r>
            <w:proofErr w:type="spellEnd"/>
            <w:r w:rsidRPr="00731FD6">
              <w:t>, try adding pepper or other spices instead.</w:t>
            </w:r>
          </w:p>
        </w:tc>
      </w:tr>
      <w:tr w:rsidR="00D64471" w:rsidRPr="00D37D94" w14:paraId="247514D1" w14:textId="77777777" w:rsidTr="00765B43">
        <w:trPr>
          <w:trHeight w:val="257"/>
        </w:trPr>
        <w:tc>
          <w:tcPr>
            <w:tcW w:w="626" w:type="dxa"/>
          </w:tcPr>
          <w:p w14:paraId="0D3B2FA0" w14:textId="77777777" w:rsidR="00D64471" w:rsidRPr="00731FD6" w:rsidRDefault="00D64471" w:rsidP="006F7183">
            <w:pPr>
              <w:pStyle w:val="3TableData"/>
            </w:pPr>
            <w:r w:rsidRPr="00731FD6">
              <w:t>49</w:t>
            </w:r>
          </w:p>
        </w:tc>
        <w:tc>
          <w:tcPr>
            <w:tcW w:w="1767" w:type="dxa"/>
          </w:tcPr>
          <w:p w14:paraId="329ED475" w14:textId="77777777" w:rsidR="00D64471" w:rsidRPr="00731FD6" w:rsidRDefault="00D64471" w:rsidP="006F7183">
            <w:pPr>
              <w:pStyle w:val="3TableData"/>
            </w:pPr>
          </w:p>
        </w:tc>
        <w:tc>
          <w:tcPr>
            <w:tcW w:w="6248" w:type="dxa"/>
          </w:tcPr>
          <w:p w14:paraId="12496359" w14:textId="77777777" w:rsidR="00D64471" w:rsidRPr="00731FD6" w:rsidRDefault="00D64471" w:rsidP="006F7183">
            <w:pPr>
              <w:pStyle w:val="3TableData"/>
            </w:pPr>
          </w:p>
        </w:tc>
      </w:tr>
      <w:tr w:rsidR="00D64471" w:rsidRPr="00D37D94" w14:paraId="4A4DE038" w14:textId="77777777" w:rsidTr="00765B43">
        <w:trPr>
          <w:trHeight w:val="257"/>
        </w:trPr>
        <w:tc>
          <w:tcPr>
            <w:tcW w:w="626" w:type="dxa"/>
          </w:tcPr>
          <w:p w14:paraId="3AAC5457" w14:textId="77777777" w:rsidR="00D64471" w:rsidRPr="00731FD6" w:rsidRDefault="00D64471" w:rsidP="006F7183">
            <w:pPr>
              <w:pStyle w:val="3TableData"/>
            </w:pPr>
            <w:r w:rsidRPr="00731FD6">
              <w:t>50</w:t>
            </w:r>
          </w:p>
        </w:tc>
        <w:tc>
          <w:tcPr>
            <w:tcW w:w="1767" w:type="dxa"/>
          </w:tcPr>
          <w:p w14:paraId="002C7336" w14:textId="77777777" w:rsidR="00D64471" w:rsidRPr="00731FD6" w:rsidRDefault="00D64471" w:rsidP="006F7183">
            <w:pPr>
              <w:pStyle w:val="3TableData"/>
            </w:pPr>
            <w:r w:rsidRPr="00731FD6">
              <w:t>Anxiety</w:t>
            </w:r>
          </w:p>
        </w:tc>
        <w:tc>
          <w:tcPr>
            <w:tcW w:w="6248" w:type="dxa"/>
          </w:tcPr>
          <w:p w14:paraId="444C9DC8" w14:textId="77777777" w:rsidR="00D64471" w:rsidRPr="00731FD6" w:rsidRDefault="00D64471" w:rsidP="006F7183">
            <w:pPr>
              <w:pStyle w:val="3TableData"/>
            </w:pPr>
            <w:r w:rsidRPr="00731FD6">
              <w:t>In the past 2 weeks, how much have you been bothered by feeling anxious or nervous (out of 10)? If 5+ , consider seeing your doctor.</w:t>
            </w:r>
          </w:p>
        </w:tc>
      </w:tr>
      <w:tr w:rsidR="00D64471" w:rsidRPr="00D37D94" w14:paraId="4F65C18F" w14:textId="77777777" w:rsidTr="00765B43">
        <w:trPr>
          <w:trHeight w:val="257"/>
        </w:trPr>
        <w:tc>
          <w:tcPr>
            <w:tcW w:w="626" w:type="dxa"/>
          </w:tcPr>
          <w:p w14:paraId="289F8F0D" w14:textId="77777777" w:rsidR="00D64471" w:rsidRPr="00731FD6" w:rsidRDefault="00D64471" w:rsidP="006F7183">
            <w:pPr>
              <w:pStyle w:val="3TableData"/>
            </w:pPr>
            <w:r w:rsidRPr="00731FD6">
              <w:t>51</w:t>
            </w:r>
          </w:p>
        </w:tc>
        <w:tc>
          <w:tcPr>
            <w:tcW w:w="1767" w:type="dxa"/>
          </w:tcPr>
          <w:p w14:paraId="0C3F9CE0" w14:textId="77777777" w:rsidR="00D64471" w:rsidRPr="00731FD6" w:rsidRDefault="00D64471" w:rsidP="006F7183">
            <w:pPr>
              <w:pStyle w:val="3TableData"/>
            </w:pPr>
          </w:p>
        </w:tc>
        <w:tc>
          <w:tcPr>
            <w:tcW w:w="6248" w:type="dxa"/>
          </w:tcPr>
          <w:p w14:paraId="7F71E4DC" w14:textId="77777777" w:rsidR="00D64471" w:rsidRPr="00731FD6" w:rsidRDefault="00D64471" w:rsidP="006F7183">
            <w:pPr>
              <w:pStyle w:val="3TableData"/>
            </w:pPr>
          </w:p>
        </w:tc>
      </w:tr>
      <w:tr w:rsidR="00D64471" w:rsidRPr="00D37D94" w14:paraId="5B92D633" w14:textId="77777777" w:rsidTr="00765B43">
        <w:trPr>
          <w:trHeight w:val="257"/>
        </w:trPr>
        <w:tc>
          <w:tcPr>
            <w:tcW w:w="626" w:type="dxa"/>
          </w:tcPr>
          <w:p w14:paraId="0DBF6BAF" w14:textId="77777777" w:rsidR="00D64471" w:rsidRPr="00731FD6" w:rsidRDefault="00D64471" w:rsidP="006F7183">
            <w:pPr>
              <w:pStyle w:val="3TableData"/>
            </w:pPr>
            <w:r w:rsidRPr="00731FD6">
              <w:t>52</w:t>
            </w:r>
          </w:p>
        </w:tc>
        <w:tc>
          <w:tcPr>
            <w:tcW w:w="1767" w:type="dxa"/>
          </w:tcPr>
          <w:p w14:paraId="0392DF29" w14:textId="77777777" w:rsidR="00D64471" w:rsidRPr="00731FD6" w:rsidRDefault="00D64471" w:rsidP="006F7183">
            <w:pPr>
              <w:pStyle w:val="3TableData"/>
            </w:pPr>
            <w:r w:rsidRPr="00731FD6">
              <w:t>Physical Activity</w:t>
            </w:r>
          </w:p>
        </w:tc>
        <w:tc>
          <w:tcPr>
            <w:tcW w:w="6248" w:type="dxa"/>
          </w:tcPr>
          <w:p w14:paraId="3487DF6B" w14:textId="77777777" w:rsidR="00D64471" w:rsidRPr="00731FD6" w:rsidRDefault="00D64471" w:rsidP="006F7183">
            <w:pPr>
              <w:pStyle w:val="3TableData"/>
            </w:pPr>
            <w:r w:rsidRPr="00731FD6">
              <w:t>Are you still being physically active? Add it to daily activities like walking an extra bus stop, taking the stairs, or taking a walking break.</w:t>
            </w:r>
          </w:p>
        </w:tc>
      </w:tr>
      <w:tr w:rsidR="00D64471" w:rsidRPr="00D37D94" w14:paraId="435FECFA" w14:textId="77777777" w:rsidTr="00765B43">
        <w:trPr>
          <w:trHeight w:val="257"/>
        </w:trPr>
        <w:tc>
          <w:tcPr>
            <w:tcW w:w="626" w:type="dxa"/>
          </w:tcPr>
          <w:p w14:paraId="2B304390" w14:textId="77777777" w:rsidR="00D64471" w:rsidRPr="00731FD6" w:rsidRDefault="00D64471" w:rsidP="006F7183">
            <w:pPr>
              <w:pStyle w:val="3TableData"/>
            </w:pPr>
            <w:r w:rsidRPr="00731FD6">
              <w:t>53</w:t>
            </w:r>
          </w:p>
        </w:tc>
        <w:tc>
          <w:tcPr>
            <w:tcW w:w="1767" w:type="dxa"/>
          </w:tcPr>
          <w:p w14:paraId="759CA767" w14:textId="77777777" w:rsidR="00D64471" w:rsidRPr="00731FD6" w:rsidRDefault="00D64471" w:rsidP="006F7183">
            <w:pPr>
              <w:pStyle w:val="3TableData"/>
            </w:pPr>
          </w:p>
        </w:tc>
        <w:tc>
          <w:tcPr>
            <w:tcW w:w="6248" w:type="dxa"/>
          </w:tcPr>
          <w:p w14:paraId="15CF0E2F" w14:textId="77777777" w:rsidR="00D64471" w:rsidRPr="00731FD6" w:rsidRDefault="00D64471" w:rsidP="006F7183">
            <w:pPr>
              <w:pStyle w:val="3TableData"/>
            </w:pPr>
          </w:p>
        </w:tc>
      </w:tr>
      <w:tr w:rsidR="00D64471" w:rsidRPr="00D37D94" w14:paraId="3107D31B" w14:textId="77777777" w:rsidTr="00765B43">
        <w:trPr>
          <w:trHeight w:val="257"/>
        </w:trPr>
        <w:tc>
          <w:tcPr>
            <w:tcW w:w="626" w:type="dxa"/>
          </w:tcPr>
          <w:p w14:paraId="52130CBC" w14:textId="77777777" w:rsidR="00D64471" w:rsidRPr="00731FD6" w:rsidRDefault="00D64471" w:rsidP="006F7183">
            <w:pPr>
              <w:pStyle w:val="3TableData"/>
            </w:pPr>
            <w:r w:rsidRPr="00731FD6">
              <w:t>54</w:t>
            </w:r>
          </w:p>
        </w:tc>
        <w:tc>
          <w:tcPr>
            <w:tcW w:w="1767" w:type="dxa"/>
          </w:tcPr>
          <w:p w14:paraId="3FDC60F0" w14:textId="77777777" w:rsidR="00D64471" w:rsidRPr="00731FD6" w:rsidRDefault="00D64471" w:rsidP="006F7183">
            <w:pPr>
              <w:pStyle w:val="3TableData"/>
            </w:pPr>
            <w:r w:rsidRPr="00731FD6">
              <w:t>Diet</w:t>
            </w:r>
          </w:p>
        </w:tc>
        <w:tc>
          <w:tcPr>
            <w:tcW w:w="6248" w:type="dxa"/>
          </w:tcPr>
          <w:p w14:paraId="047FAC76" w14:textId="77777777" w:rsidR="00D64471" w:rsidRPr="00731FD6" w:rsidRDefault="00D64471" w:rsidP="006F7183">
            <w:pPr>
              <w:pStyle w:val="3TableData"/>
            </w:pPr>
            <w:r w:rsidRPr="00731FD6">
              <w:t>How many fruits and vegetables did you eat today? Try cutting them up to have as snacks during the day.</w:t>
            </w:r>
          </w:p>
        </w:tc>
      </w:tr>
      <w:tr w:rsidR="00D64471" w:rsidRPr="00D37D94" w14:paraId="26F80B32" w14:textId="77777777" w:rsidTr="00765B43">
        <w:trPr>
          <w:trHeight w:val="257"/>
        </w:trPr>
        <w:tc>
          <w:tcPr>
            <w:tcW w:w="626" w:type="dxa"/>
          </w:tcPr>
          <w:p w14:paraId="143A7B0B" w14:textId="77777777" w:rsidR="00D64471" w:rsidRPr="00731FD6" w:rsidRDefault="00D64471" w:rsidP="006F7183">
            <w:pPr>
              <w:pStyle w:val="3TableData"/>
            </w:pPr>
            <w:r w:rsidRPr="00731FD6">
              <w:t>55</w:t>
            </w:r>
          </w:p>
        </w:tc>
        <w:tc>
          <w:tcPr>
            <w:tcW w:w="1767" w:type="dxa"/>
          </w:tcPr>
          <w:p w14:paraId="228F0C5F" w14:textId="77777777" w:rsidR="00D64471" w:rsidRPr="00731FD6" w:rsidRDefault="00D64471" w:rsidP="006F7183">
            <w:pPr>
              <w:pStyle w:val="3TableData"/>
            </w:pPr>
          </w:p>
        </w:tc>
        <w:tc>
          <w:tcPr>
            <w:tcW w:w="6248" w:type="dxa"/>
          </w:tcPr>
          <w:p w14:paraId="64DA54E7" w14:textId="77777777" w:rsidR="00D64471" w:rsidRPr="00731FD6" w:rsidRDefault="00D64471" w:rsidP="006F7183">
            <w:pPr>
              <w:pStyle w:val="3TableData"/>
            </w:pPr>
          </w:p>
        </w:tc>
      </w:tr>
      <w:tr w:rsidR="00D64471" w:rsidRPr="00D37D94" w14:paraId="15C13419" w14:textId="77777777" w:rsidTr="00765B43">
        <w:trPr>
          <w:trHeight w:val="257"/>
        </w:trPr>
        <w:tc>
          <w:tcPr>
            <w:tcW w:w="626" w:type="dxa"/>
          </w:tcPr>
          <w:p w14:paraId="14D23883" w14:textId="77777777" w:rsidR="00D64471" w:rsidRPr="00731FD6" w:rsidRDefault="00D64471" w:rsidP="006F7183">
            <w:pPr>
              <w:pStyle w:val="3TableData"/>
            </w:pPr>
            <w:r w:rsidRPr="00731FD6">
              <w:t>56</w:t>
            </w:r>
          </w:p>
        </w:tc>
        <w:tc>
          <w:tcPr>
            <w:tcW w:w="1767" w:type="dxa"/>
          </w:tcPr>
          <w:p w14:paraId="5FCEA7AB" w14:textId="77777777" w:rsidR="00D64471" w:rsidRPr="00731FD6" w:rsidRDefault="00D64471" w:rsidP="006F7183">
            <w:pPr>
              <w:pStyle w:val="3TableData"/>
            </w:pPr>
            <w:r w:rsidRPr="00731FD6">
              <w:t>Social Support</w:t>
            </w:r>
          </w:p>
        </w:tc>
        <w:tc>
          <w:tcPr>
            <w:tcW w:w="6248" w:type="dxa"/>
          </w:tcPr>
          <w:p w14:paraId="16034029" w14:textId="77777777" w:rsidR="00D64471" w:rsidRPr="00731FD6" w:rsidRDefault="00D64471" w:rsidP="006F7183">
            <w:pPr>
              <w:pStyle w:val="3TableData"/>
            </w:pPr>
            <w:r w:rsidRPr="00731FD6">
              <w:t>Try to spend time with your family and friends. Having a good social support group can be helpful and important.</w:t>
            </w:r>
          </w:p>
        </w:tc>
      </w:tr>
      <w:tr w:rsidR="00D64471" w:rsidRPr="00D37D94" w14:paraId="4B9EB3C9" w14:textId="77777777" w:rsidTr="00765B43">
        <w:trPr>
          <w:trHeight w:val="257"/>
        </w:trPr>
        <w:tc>
          <w:tcPr>
            <w:tcW w:w="626" w:type="dxa"/>
          </w:tcPr>
          <w:p w14:paraId="2FF85656" w14:textId="77777777" w:rsidR="00D64471" w:rsidRPr="00731FD6" w:rsidRDefault="00D64471" w:rsidP="006F7183">
            <w:pPr>
              <w:pStyle w:val="3TableData"/>
            </w:pPr>
            <w:r w:rsidRPr="00731FD6">
              <w:t>57</w:t>
            </w:r>
          </w:p>
        </w:tc>
        <w:tc>
          <w:tcPr>
            <w:tcW w:w="1767" w:type="dxa"/>
          </w:tcPr>
          <w:p w14:paraId="6514DE02" w14:textId="77777777" w:rsidR="00D64471" w:rsidRPr="00731FD6" w:rsidRDefault="00D64471" w:rsidP="006F7183">
            <w:pPr>
              <w:pStyle w:val="3TableData"/>
            </w:pPr>
            <w:r w:rsidRPr="00731FD6">
              <w:t>Take Control of Health</w:t>
            </w:r>
          </w:p>
        </w:tc>
        <w:tc>
          <w:tcPr>
            <w:tcW w:w="6248" w:type="dxa"/>
          </w:tcPr>
          <w:p w14:paraId="6C95D87A" w14:textId="77777777" w:rsidR="00D64471" w:rsidRPr="00731FD6" w:rsidRDefault="00D64471" w:rsidP="006F7183">
            <w:pPr>
              <w:pStyle w:val="3TableData"/>
            </w:pPr>
            <w:r w:rsidRPr="00731FD6">
              <w:t>It's important to take control of your own health. If you have questions, make sure you ask your doctor.</w:t>
            </w:r>
          </w:p>
        </w:tc>
      </w:tr>
      <w:tr w:rsidR="00D64471" w:rsidRPr="00D37D94" w14:paraId="4885E234" w14:textId="77777777" w:rsidTr="00765B43">
        <w:trPr>
          <w:trHeight w:val="257"/>
        </w:trPr>
        <w:tc>
          <w:tcPr>
            <w:tcW w:w="626" w:type="dxa"/>
          </w:tcPr>
          <w:p w14:paraId="2263FC6A" w14:textId="77777777" w:rsidR="00D64471" w:rsidRPr="00731FD6" w:rsidRDefault="00D64471" w:rsidP="006F7183">
            <w:pPr>
              <w:pStyle w:val="3TableData"/>
            </w:pPr>
            <w:r w:rsidRPr="00731FD6">
              <w:t>58</w:t>
            </w:r>
          </w:p>
        </w:tc>
        <w:tc>
          <w:tcPr>
            <w:tcW w:w="1767" w:type="dxa"/>
          </w:tcPr>
          <w:p w14:paraId="70D7328A" w14:textId="77777777" w:rsidR="00D64471" w:rsidRPr="00731FD6" w:rsidRDefault="00D64471" w:rsidP="006F7183">
            <w:pPr>
              <w:pStyle w:val="3TableData"/>
            </w:pPr>
            <w:r w:rsidRPr="00731FD6">
              <w:t>Wrap Up</w:t>
            </w:r>
          </w:p>
          <w:p w14:paraId="0ABAD5A4" w14:textId="77777777" w:rsidR="00D64471" w:rsidRPr="00731FD6" w:rsidRDefault="00D64471" w:rsidP="006F7183">
            <w:pPr>
              <w:pStyle w:val="3TableData"/>
            </w:pPr>
          </w:p>
        </w:tc>
        <w:tc>
          <w:tcPr>
            <w:tcW w:w="6248" w:type="dxa"/>
          </w:tcPr>
          <w:p w14:paraId="3CA2B1A5" w14:textId="77777777" w:rsidR="00D64471" w:rsidRPr="00731FD6" w:rsidRDefault="00D64471" w:rsidP="006F7183">
            <w:pPr>
              <w:pStyle w:val="3TableData"/>
            </w:pPr>
            <w:r w:rsidRPr="00731FD6">
              <w:t>Try your best to eat healthily, be physically active, take your medications, stop smoking and maintain your mental health. They all help!</w:t>
            </w:r>
          </w:p>
        </w:tc>
      </w:tr>
      <w:tr w:rsidR="00D64471" w:rsidRPr="00D37D94" w14:paraId="6E0145FD" w14:textId="77777777" w:rsidTr="00765B43">
        <w:trPr>
          <w:trHeight w:val="257"/>
        </w:trPr>
        <w:tc>
          <w:tcPr>
            <w:tcW w:w="626" w:type="dxa"/>
          </w:tcPr>
          <w:p w14:paraId="5343C7DF" w14:textId="77777777" w:rsidR="00D64471" w:rsidRPr="00731FD6" w:rsidRDefault="00D64471" w:rsidP="006F7183">
            <w:pPr>
              <w:pStyle w:val="3TableData"/>
            </w:pPr>
            <w:r w:rsidRPr="00731FD6">
              <w:t>59</w:t>
            </w:r>
          </w:p>
        </w:tc>
        <w:tc>
          <w:tcPr>
            <w:tcW w:w="1767" w:type="dxa"/>
          </w:tcPr>
          <w:p w14:paraId="6A578DD3" w14:textId="77777777" w:rsidR="00D64471" w:rsidRPr="00731FD6" w:rsidRDefault="00D64471" w:rsidP="006F7183">
            <w:pPr>
              <w:pStyle w:val="3TableData"/>
            </w:pPr>
            <w:r w:rsidRPr="00731FD6">
              <w:t>Wrap Up</w:t>
            </w:r>
          </w:p>
        </w:tc>
        <w:tc>
          <w:tcPr>
            <w:tcW w:w="6248" w:type="dxa"/>
          </w:tcPr>
          <w:p w14:paraId="3BE8D35C" w14:textId="77777777" w:rsidR="00D64471" w:rsidRPr="00731FD6" w:rsidRDefault="00D64471" w:rsidP="006F7183">
            <w:pPr>
              <w:pStyle w:val="3TableData"/>
            </w:pPr>
            <w:r w:rsidRPr="00731FD6">
              <w:t xml:space="preserve">The Txt2Prevent messages will end tomorrow. If you have further questions about your condition, contact your doctor. </w:t>
            </w:r>
          </w:p>
        </w:tc>
      </w:tr>
      <w:tr w:rsidR="00D64471" w:rsidRPr="00D37D94" w14:paraId="08285392" w14:textId="77777777" w:rsidTr="00765B43">
        <w:trPr>
          <w:trHeight w:val="257"/>
        </w:trPr>
        <w:tc>
          <w:tcPr>
            <w:tcW w:w="626" w:type="dxa"/>
          </w:tcPr>
          <w:p w14:paraId="41E6E562" w14:textId="77777777" w:rsidR="00D64471" w:rsidRPr="00731FD6" w:rsidRDefault="00D64471" w:rsidP="006F7183">
            <w:pPr>
              <w:pStyle w:val="3TableData"/>
            </w:pPr>
            <w:r w:rsidRPr="00731FD6">
              <w:t>60</w:t>
            </w:r>
          </w:p>
        </w:tc>
        <w:tc>
          <w:tcPr>
            <w:tcW w:w="1767" w:type="dxa"/>
          </w:tcPr>
          <w:p w14:paraId="51FABEC9" w14:textId="77777777" w:rsidR="00D64471" w:rsidRPr="00731FD6" w:rsidRDefault="00D64471" w:rsidP="006F7183">
            <w:pPr>
              <w:pStyle w:val="3TableData"/>
            </w:pPr>
            <w:r w:rsidRPr="00731FD6">
              <w:t>Wrap Up</w:t>
            </w:r>
          </w:p>
          <w:p w14:paraId="1B760B39" w14:textId="77777777" w:rsidR="00D64471" w:rsidRPr="00731FD6" w:rsidRDefault="00D64471" w:rsidP="006F7183">
            <w:pPr>
              <w:pStyle w:val="3TableData"/>
            </w:pPr>
          </w:p>
        </w:tc>
        <w:tc>
          <w:tcPr>
            <w:tcW w:w="6248" w:type="dxa"/>
          </w:tcPr>
          <w:p w14:paraId="1A995A42" w14:textId="77777777" w:rsidR="00D64471" w:rsidRPr="00731FD6" w:rsidRDefault="00D64471" w:rsidP="006F7183">
            <w:pPr>
              <w:pStyle w:val="3TableData"/>
            </w:pPr>
            <w:r w:rsidRPr="00731FD6">
              <w:t>This is the last text of the Txt2Prevent program. Thank you for your participation in the study! You will soon be contacted for follow-up.</w:t>
            </w:r>
          </w:p>
        </w:tc>
      </w:tr>
    </w:tbl>
    <w:p w14:paraId="0E1AC75B" w14:textId="77777777" w:rsidR="00D64471" w:rsidRPr="00525917" w:rsidRDefault="00D64471" w:rsidP="00D64471">
      <w:pPr>
        <w:pStyle w:val="1Para"/>
        <w:ind w:firstLine="0"/>
      </w:pPr>
    </w:p>
    <w:p w14:paraId="345EB431" w14:textId="77777777" w:rsidR="004154B3" w:rsidRDefault="004154B3"/>
    <w:sectPr w:rsidR="004154B3" w:rsidSect="005A369E">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Narrow">
    <w:altName w:val="﷽﷽﷽﷽﷽﷽﷽﷽rrow"/>
    <w:panose1 w:val="020B0606020202030204"/>
    <w:charset w:val="00"/>
    <w:family w:val="swiss"/>
    <w:pitch w:val="variable"/>
    <w:sig w:usb0="00000287" w:usb1="00000800"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64471"/>
    <w:rsid w:val="000E5BD8"/>
    <w:rsid w:val="004154B3"/>
    <w:rsid w:val="005A369E"/>
    <w:rsid w:val="005F7D9D"/>
    <w:rsid w:val="006D772B"/>
    <w:rsid w:val="00765B43"/>
    <w:rsid w:val="00AD354C"/>
    <w:rsid w:val="00B748BB"/>
    <w:rsid w:val="00C059D1"/>
    <w:rsid w:val="00D64471"/>
    <w:rsid w:val="00F1120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46178537"/>
  <w15:chartTrackingRefBased/>
  <w15:docId w15:val="{E75F8C09-CEBA-304D-9C10-444C2BBC6A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4471"/>
    <w:pPr>
      <w:spacing w:after="240" w:line="360" w:lineRule="auto"/>
    </w:pPr>
    <w:rPr>
      <w:rFonts w:ascii="Arial" w:hAnsi="Arial"/>
      <w:sz w:val="22"/>
      <w:szCs w:val="22"/>
      <w:lang w:val="en-US"/>
    </w:rPr>
  </w:style>
  <w:style w:type="paragraph" w:styleId="Heading1">
    <w:name w:val="heading 1"/>
    <w:basedOn w:val="Normal"/>
    <w:next w:val="Normal"/>
    <w:link w:val="Heading1Char"/>
    <w:uiPriority w:val="9"/>
    <w:qFormat/>
    <w:rsid w:val="00765B4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Para">
    <w:name w:val="1_Para"/>
    <w:basedOn w:val="Normal"/>
    <w:qFormat/>
    <w:rsid w:val="00D64471"/>
    <w:pPr>
      <w:spacing w:before="120"/>
      <w:ind w:firstLine="720"/>
    </w:pPr>
    <w:rPr>
      <w:lang w:val="en-CA"/>
    </w:rPr>
  </w:style>
  <w:style w:type="paragraph" w:customStyle="1" w:styleId="Heading1NoNumber">
    <w:name w:val="Heading 1_NoNumber"/>
    <w:basedOn w:val="Normal"/>
    <w:next w:val="1Para"/>
    <w:qFormat/>
    <w:rsid w:val="00D64471"/>
    <w:pPr>
      <w:pageBreakBefore/>
      <w:spacing w:before="120" w:after="480" w:line="240" w:lineRule="auto"/>
      <w:outlineLvl w:val="0"/>
    </w:pPr>
    <w:rPr>
      <w:b/>
      <w:sz w:val="34"/>
      <w:lang w:val="en-CA"/>
    </w:rPr>
  </w:style>
  <w:style w:type="paragraph" w:customStyle="1" w:styleId="3CaptionAbove">
    <w:name w:val="3_CaptionAbove"/>
    <w:basedOn w:val="Normal"/>
    <w:qFormat/>
    <w:rsid w:val="00D64471"/>
    <w:pPr>
      <w:keepNext/>
      <w:keepLines/>
      <w:spacing w:before="240" w:after="120" w:line="240" w:lineRule="auto"/>
      <w:ind w:left="1440" w:hanging="1440"/>
    </w:pPr>
    <w:rPr>
      <w:b/>
      <w:noProof/>
    </w:rPr>
  </w:style>
  <w:style w:type="paragraph" w:customStyle="1" w:styleId="3TableData">
    <w:name w:val="3_TableData"/>
    <w:basedOn w:val="Normal"/>
    <w:qFormat/>
    <w:rsid w:val="00D64471"/>
    <w:pPr>
      <w:keepLines/>
      <w:spacing w:after="0" w:line="240" w:lineRule="auto"/>
    </w:pPr>
    <w:rPr>
      <w:rFonts w:ascii="Arial Narrow" w:hAnsi="Arial Narrow"/>
    </w:rPr>
  </w:style>
  <w:style w:type="paragraph" w:customStyle="1" w:styleId="3TableHeadCentre">
    <w:name w:val="3_TableHead_Centre"/>
    <w:basedOn w:val="Normal"/>
    <w:qFormat/>
    <w:rsid w:val="00D64471"/>
    <w:pPr>
      <w:keepLines/>
      <w:spacing w:after="0" w:line="240" w:lineRule="auto"/>
      <w:jc w:val="center"/>
    </w:pPr>
    <w:rPr>
      <w:rFonts w:ascii="Arial Narrow" w:hAnsi="Arial Narrow"/>
      <w:b/>
    </w:rPr>
  </w:style>
  <w:style w:type="character" w:customStyle="1" w:styleId="Heading1Char">
    <w:name w:val="Heading 1 Char"/>
    <w:basedOn w:val="DefaultParagraphFont"/>
    <w:link w:val="Heading1"/>
    <w:uiPriority w:val="9"/>
    <w:rsid w:val="00765B43"/>
    <w:rPr>
      <w:rFonts w:asciiTheme="majorHAnsi" w:eastAsiaTheme="majorEastAsia" w:hAnsiTheme="majorHAnsi" w:cstheme="majorBidi"/>
      <w:color w:val="2F5496" w:themeColor="accent1" w:themeShade="BF"/>
      <w:sz w:val="32"/>
      <w:szCs w:val="32"/>
      <w:lang w:val="en-US"/>
    </w:rPr>
  </w:style>
  <w:style w:type="paragraph" w:styleId="Caption">
    <w:name w:val="caption"/>
    <w:basedOn w:val="Normal"/>
    <w:next w:val="Normal"/>
    <w:uiPriority w:val="35"/>
    <w:unhideWhenUsed/>
    <w:qFormat/>
    <w:rsid w:val="00765B43"/>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bit.ly/findaM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3</Pages>
  <Words>1175</Words>
  <Characters>7021</Characters>
  <Application>Microsoft Office Word</Application>
  <DocSecurity>0</DocSecurity>
  <Lines>115</Lines>
  <Paragraphs>28</Paragraphs>
  <ScaleCrop>false</ScaleCrop>
  <Company/>
  <LinksUpToDate>false</LinksUpToDate>
  <CharactersWithSpaces>81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Susan Ross</dc:creator>
  <cp:keywords/>
  <dc:description/>
  <cp:lastModifiedBy>Emily Susan Ross</cp:lastModifiedBy>
  <cp:revision>8</cp:revision>
  <dcterms:created xsi:type="dcterms:W3CDTF">2020-12-24T16:20:00Z</dcterms:created>
  <dcterms:modified xsi:type="dcterms:W3CDTF">2021-01-27T05:26:00Z</dcterms:modified>
</cp:coreProperties>
</file>